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4389" w14:textId="77777777" w:rsidR="000F041C" w:rsidRDefault="000F041C" w:rsidP="006C4693">
      <w:pPr>
        <w:jc w:val="center"/>
        <w:rPr>
          <w:rFonts w:ascii="Arial" w:eastAsiaTheme="majorEastAsia" w:hAnsi="Arial" w:cs="Arial"/>
          <w:sz w:val="24"/>
          <w:szCs w:val="28"/>
        </w:rPr>
      </w:pPr>
    </w:p>
    <w:p w14:paraId="364C5C70" w14:textId="3D3593DF" w:rsidR="00A40387" w:rsidRDefault="00AF5B1F" w:rsidP="006C4693">
      <w:pPr>
        <w:jc w:val="center"/>
        <w:rPr>
          <w:rFonts w:ascii="Arial" w:eastAsiaTheme="majorEastAsia" w:hAnsi="Arial" w:cs="Arial"/>
          <w:sz w:val="24"/>
          <w:szCs w:val="28"/>
        </w:rPr>
      </w:pPr>
      <w:r>
        <w:rPr>
          <w:rFonts w:ascii="Arial" w:eastAsiaTheme="majorEastAsia" w:hAnsi="Arial" w:cs="Arial" w:hint="eastAsia"/>
          <w:sz w:val="24"/>
          <w:szCs w:val="28"/>
        </w:rPr>
        <w:t>Supplementary</w:t>
      </w:r>
      <w:r>
        <w:rPr>
          <w:rFonts w:ascii="Arial" w:eastAsiaTheme="majorEastAsia" w:hAnsi="Arial" w:cs="Arial"/>
          <w:sz w:val="24"/>
          <w:szCs w:val="28"/>
        </w:rPr>
        <w:t xml:space="preserve"> </w:t>
      </w:r>
      <w:r w:rsidR="006C4693" w:rsidRPr="004048B5">
        <w:rPr>
          <w:rFonts w:ascii="Arial" w:eastAsiaTheme="majorEastAsia" w:hAnsi="Arial" w:cs="Arial"/>
          <w:sz w:val="24"/>
          <w:szCs w:val="28"/>
        </w:rPr>
        <w:t>Table</w:t>
      </w:r>
      <w:r w:rsidR="008A3A3B">
        <w:rPr>
          <w:rFonts w:ascii="Arial" w:eastAsiaTheme="majorEastAsia" w:hAnsi="Arial" w:cs="Arial"/>
          <w:sz w:val="24"/>
          <w:szCs w:val="28"/>
        </w:rPr>
        <w:t xml:space="preserve"> </w:t>
      </w:r>
      <w:r w:rsidR="00616338">
        <w:rPr>
          <w:rFonts w:ascii="Arial" w:eastAsiaTheme="majorEastAsia" w:hAnsi="Arial" w:cs="Arial"/>
          <w:sz w:val="24"/>
          <w:szCs w:val="28"/>
        </w:rPr>
        <w:t>3</w:t>
      </w:r>
      <w:r w:rsidR="00B300AD" w:rsidRPr="004048B5">
        <w:rPr>
          <w:rFonts w:ascii="Arial" w:eastAsiaTheme="majorEastAsia" w:hAnsi="Arial" w:cs="Arial"/>
          <w:sz w:val="24"/>
          <w:szCs w:val="28"/>
        </w:rPr>
        <w:t xml:space="preserve">. </w:t>
      </w:r>
      <w:r w:rsidR="008A3A3B" w:rsidRPr="008A3A3B">
        <w:rPr>
          <w:rFonts w:ascii="Arial" w:eastAsiaTheme="majorEastAsia" w:hAnsi="Arial" w:cs="Arial"/>
          <w:sz w:val="24"/>
          <w:szCs w:val="28"/>
        </w:rPr>
        <w:t>The sequences of primers</w:t>
      </w:r>
      <w:r w:rsidR="008A3A3B">
        <w:rPr>
          <w:rFonts w:ascii="Arial" w:eastAsiaTheme="majorEastAsia" w:hAnsi="Arial" w:cs="Arial"/>
          <w:sz w:val="24"/>
          <w:szCs w:val="28"/>
        </w:rPr>
        <w:t xml:space="preserve"> in the present study</w:t>
      </w:r>
    </w:p>
    <w:p w14:paraId="044B29CD" w14:textId="77777777" w:rsidR="000F041C" w:rsidRPr="00616338" w:rsidRDefault="000F041C" w:rsidP="006C4693">
      <w:pPr>
        <w:jc w:val="center"/>
        <w:rPr>
          <w:rFonts w:ascii="Arial" w:eastAsiaTheme="majorEastAsia" w:hAnsi="Arial" w:cs="Arial"/>
          <w:sz w:val="24"/>
          <w:szCs w:val="28"/>
        </w:rPr>
      </w:pPr>
    </w:p>
    <w:tbl>
      <w:tblPr>
        <w:tblStyle w:val="1"/>
        <w:tblW w:w="9732" w:type="dxa"/>
        <w:jc w:val="center"/>
        <w:tblLayout w:type="fixed"/>
        <w:tblLook w:val="04A0" w:firstRow="1" w:lastRow="0" w:firstColumn="1" w:lastColumn="0" w:noHBand="0" w:noVBand="1"/>
      </w:tblPr>
      <w:tblGrid>
        <w:gridCol w:w="1971"/>
        <w:gridCol w:w="1134"/>
        <w:gridCol w:w="3685"/>
        <w:gridCol w:w="2942"/>
      </w:tblGrid>
      <w:tr w:rsidR="003A0741" w:rsidRPr="00FB5B74" w14:paraId="3835C3BC" w14:textId="370F1032" w:rsidTr="00EA3272">
        <w:trPr>
          <w:trHeight w:val="109"/>
          <w:jc w:val="center"/>
        </w:trPr>
        <w:tc>
          <w:tcPr>
            <w:tcW w:w="1971" w:type="dxa"/>
            <w:vAlign w:val="center"/>
          </w:tcPr>
          <w:p w14:paraId="0D8FC804" w14:textId="0420DCC3" w:rsidR="003A0741" w:rsidRPr="00FB5B74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Gene</w:t>
            </w:r>
            <w:r w:rsidRPr="00FB5B74">
              <w:rPr>
                <w:rFonts w:ascii="Arial" w:eastAsia="宋体" w:hAnsi="Arial" w:cs="Arial"/>
              </w:rPr>
              <w:t xml:space="preserve"> </w:t>
            </w:r>
          </w:p>
        </w:tc>
        <w:tc>
          <w:tcPr>
            <w:tcW w:w="4819" w:type="dxa"/>
            <w:gridSpan w:val="2"/>
            <w:vAlign w:val="center"/>
          </w:tcPr>
          <w:p w14:paraId="6DB3964D" w14:textId="5BA22696" w:rsidR="003A0741" w:rsidRPr="00FB5B74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 w:rsidRPr="00FB5B74">
              <w:rPr>
                <w:rFonts w:ascii="Arial" w:eastAsia="宋体" w:hAnsi="Arial" w:cs="Arial"/>
              </w:rPr>
              <w:t>Primer (5’ to 3’)</w:t>
            </w:r>
          </w:p>
        </w:tc>
        <w:tc>
          <w:tcPr>
            <w:tcW w:w="2942" w:type="dxa"/>
          </w:tcPr>
          <w:p w14:paraId="57ED2AED" w14:textId="7B17D803" w:rsidR="003A0741" w:rsidRPr="00FB5B74" w:rsidRDefault="00EA3272" w:rsidP="00AD30FB">
            <w:pPr>
              <w:jc w:val="center"/>
              <w:rPr>
                <w:rFonts w:ascii="Arial" w:eastAsia="宋体" w:hAnsi="Arial" w:cs="Arial"/>
              </w:rPr>
            </w:pPr>
            <w:r w:rsidRPr="00EA3272">
              <w:rPr>
                <w:rFonts w:ascii="Arial" w:eastAsia="宋体" w:hAnsi="Arial" w:cs="Arial"/>
              </w:rPr>
              <w:t>Annealing temperature</w:t>
            </w:r>
          </w:p>
        </w:tc>
      </w:tr>
      <w:tr w:rsidR="003A0741" w:rsidRPr="00B51AC9" w14:paraId="182F466D" w14:textId="40949AFE" w:rsidTr="00EA3272">
        <w:trPr>
          <w:trHeight w:val="111"/>
          <w:jc w:val="center"/>
        </w:trPr>
        <w:tc>
          <w:tcPr>
            <w:tcW w:w="1971" w:type="dxa"/>
            <w:vMerge w:val="restart"/>
          </w:tcPr>
          <w:p w14:paraId="139B9286" w14:textId="62842D95" w:rsidR="003A0741" w:rsidRPr="00B51AC9" w:rsidRDefault="003A0741" w:rsidP="00246597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LINC02428</w:t>
            </w:r>
          </w:p>
        </w:tc>
        <w:tc>
          <w:tcPr>
            <w:tcW w:w="1134" w:type="dxa"/>
            <w:vAlign w:val="center"/>
          </w:tcPr>
          <w:p w14:paraId="5250D501" w14:textId="57EDF4C9" w:rsidR="003A0741" w:rsidRPr="00B51AC9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2086C4C" w14:textId="5BD2FC0F" w:rsidR="003A0741" w:rsidRPr="00B51AC9" w:rsidRDefault="003A0741" w:rsidP="00246597">
            <w:pPr>
              <w:jc w:val="center"/>
              <w:rPr>
                <w:rFonts w:ascii="Arial" w:eastAsia="宋体" w:hAnsi="Arial" w:cs="Arial"/>
              </w:rPr>
            </w:pPr>
            <w:r w:rsidRPr="00246597">
              <w:rPr>
                <w:rFonts w:ascii="Arial" w:eastAsia="宋体" w:hAnsi="Arial" w:cs="Arial"/>
              </w:rPr>
              <w:t>TGTCTGGAATAGCAAATTGACCT</w:t>
            </w:r>
          </w:p>
        </w:tc>
        <w:tc>
          <w:tcPr>
            <w:tcW w:w="2942" w:type="dxa"/>
            <w:vMerge w:val="restart"/>
          </w:tcPr>
          <w:p w14:paraId="200AD466" w14:textId="6D03E696" w:rsidR="003A0741" w:rsidRPr="00246597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  <w:r>
              <w:rPr>
                <w:rFonts w:ascii="Arial" w:eastAsia="宋体" w:hAnsi="Arial" w:cs="Arial"/>
              </w:rPr>
              <w:t>0</w:t>
            </w:r>
            <w:r w:rsidRPr="00C37FF1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3A0741" w:rsidRPr="00B51AC9" w14:paraId="4D1984A0" w14:textId="5A830387" w:rsidTr="00EA3272">
        <w:trPr>
          <w:trHeight w:val="111"/>
          <w:jc w:val="center"/>
        </w:trPr>
        <w:tc>
          <w:tcPr>
            <w:tcW w:w="1971" w:type="dxa"/>
            <w:vMerge/>
          </w:tcPr>
          <w:p w14:paraId="67F1E0AC" w14:textId="77777777" w:rsidR="003A0741" w:rsidRPr="00B51AC9" w:rsidRDefault="003A0741" w:rsidP="00AD30FB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54526FD" w14:textId="5ED4BA9B" w:rsidR="003A0741" w:rsidRPr="00B51AC9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8F57F19" w14:textId="2C2DE368" w:rsidR="003A0741" w:rsidRPr="00B51AC9" w:rsidRDefault="003A0741" w:rsidP="00246597">
            <w:pPr>
              <w:jc w:val="center"/>
              <w:rPr>
                <w:rFonts w:ascii="Arial" w:eastAsia="宋体" w:hAnsi="Arial" w:cs="Arial"/>
              </w:rPr>
            </w:pPr>
            <w:r w:rsidRPr="00246597">
              <w:rPr>
                <w:rFonts w:ascii="Arial" w:eastAsia="宋体" w:hAnsi="Arial" w:cs="Arial"/>
              </w:rPr>
              <w:t>ACTCAGAGAACAACTAATTTCAGC</w:t>
            </w:r>
          </w:p>
        </w:tc>
        <w:tc>
          <w:tcPr>
            <w:tcW w:w="2942" w:type="dxa"/>
            <w:vMerge/>
          </w:tcPr>
          <w:p w14:paraId="6F2B2DE7" w14:textId="77777777" w:rsidR="003A0741" w:rsidRPr="00246597" w:rsidRDefault="003A0741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328B8952" w14:textId="668CEB48" w:rsidTr="00EA3272">
        <w:trPr>
          <w:trHeight w:val="111"/>
          <w:jc w:val="center"/>
        </w:trPr>
        <w:tc>
          <w:tcPr>
            <w:tcW w:w="1971" w:type="dxa"/>
            <w:vMerge w:val="restart"/>
          </w:tcPr>
          <w:p w14:paraId="7845E290" w14:textId="66782D5E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31741B">
              <w:rPr>
                <w:rFonts w:ascii="Arial" w:eastAsia="宋体" w:hAnsi="Arial" w:cs="Arial"/>
              </w:rPr>
              <w:t>AP001604.1</w:t>
            </w:r>
          </w:p>
        </w:tc>
        <w:tc>
          <w:tcPr>
            <w:tcW w:w="1134" w:type="dxa"/>
            <w:vAlign w:val="center"/>
          </w:tcPr>
          <w:p w14:paraId="2C11A706" w14:textId="2207A241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C415CA2" w14:textId="16E49D8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CGAAACTACTCTCTCTCCC</w:t>
            </w:r>
          </w:p>
        </w:tc>
        <w:tc>
          <w:tcPr>
            <w:tcW w:w="2942" w:type="dxa"/>
            <w:vMerge w:val="restart"/>
          </w:tcPr>
          <w:p w14:paraId="472B0671" w14:textId="58D459A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0F8BF164" w14:textId="58A2FC5C" w:rsidTr="00EA3272">
        <w:trPr>
          <w:trHeight w:val="111"/>
          <w:jc w:val="center"/>
        </w:trPr>
        <w:tc>
          <w:tcPr>
            <w:tcW w:w="1971" w:type="dxa"/>
            <w:vMerge/>
          </w:tcPr>
          <w:p w14:paraId="66378698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B336E13" w14:textId="19E8583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7F12CE94" w14:textId="300E7178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CACCTAACAGAGTGGTGG</w:t>
            </w:r>
          </w:p>
        </w:tc>
        <w:tc>
          <w:tcPr>
            <w:tcW w:w="2942" w:type="dxa"/>
            <w:vMerge/>
          </w:tcPr>
          <w:p w14:paraId="7FB8310E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4D8E23D8" w14:textId="583EEBE8" w:rsidTr="00EA3272">
        <w:trPr>
          <w:trHeight w:val="111"/>
          <w:jc w:val="center"/>
        </w:trPr>
        <w:tc>
          <w:tcPr>
            <w:tcW w:w="1971" w:type="dxa"/>
            <w:vMerge w:val="restart"/>
          </w:tcPr>
          <w:p w14:paraId="79B800DB" w14:textId="3EFD4EDE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09480.1</w:t>
            </w:r>
          </w:p>
        </w:tc>
        <w:tc>
          <w:tcPr>
            <w:tcW w:w="1134" w:type="dxa"/>
            <w:vAlign w:val="center"/>
          </w:tcPr>
          <w:p w14:paraId="2305C82C" w14:textId="018C8C6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2FDD0824" w14:textId="4FBB096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AATGACAAATGTTATGGCACTGT</w:t>
            </w:r>
          </w:p>
        </w:tc>
        <w:tc>
          <w:tcPr>
            <w:tcW w:w="2942" w:type="dxa"/>
            <w:vMerge w:val="restart"/>
          </w:tcPr>
          <w:p w14:paraId="00ED0D02" w14:textId="65808DD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279C11B5" w14:textId="2118C485" w:rsidTr="00EA3272">
        <w:trPr>
          <w:trHeight w:val="111"/>
          <w:jc w:val="center"/>
        </w:trPr>
        <w:tc>
          <w:tcPr>
            <w:tcW w:w="1971" w:type="dxa"/>
            <w:vMerge/>
          </w:tcPr>
          <w:p w14:paraId="6E28236C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4E3D967" w14:textId="07F2DFCD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417FEF1" w14:textId="085FF98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TCTTGCTGCGGATTTTTGG</w:t>
            </w:r>
          </w:p>
        </w:tc>
        <w:tc>
          <w:tcPr>
            <w:tcW w:w="2942" w:type="dxa"/>
            <w:vMerge/>
          </w:tcPr>
          <w:p w14:paraId="4E37DE09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16032451" w14:textId="504DDBB1" w:rsidTr="00EA3272">
        <w:trPr>
          <w:trHeight w:val="111"/>
          <w:jc w:val="center"/>
        </w:trPr>
        <w:tc>
          <w:tcPr>
            <w:tcW w:w="1971" w:type="dxa"/>
            <w:vMerge w:val="restart"/>
          </w:tcPr>
          <w:p w14:paraId="79CB3136" w14:textId="690C76F0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09065.1</w:t>
            </w:r>
          </w:p>
        </w:tc>
        <w:tc>
          <w:tcPr>
            <w:tcW w:w="1134" w:type="dxa"/>
            <w:vAlign w:val="center"/>
          </w:tcPr>
          <w:p w14:paraId="032BDC22" w14:textId="0B807E8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44A8AD0A" w14:textId="5FC28EF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TGAGTCTAGGAGTGGCCTG</w:t>
            </w:r>
          </w:p>
        </w:tc>
        <w:tc>
          <w:tcPr>
            <w:tcW w:w="2942" w:type="dxa"/>
            <w:vMerge w:val="restart"/>
          </w:tcPr>
          <w:p w14:paraId="55F20458" w14:textId="0FCE956D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71966D48" w14:textId="409D8527" w:rsidTr="00EA3272">
        <w:trPr>
          <w:trHeight w:val="111"/>
          <w:jc w:val="center"/>
        </w:trPr>
        <w:tc>
          <w:tcPr>
            <w:tcW w:w="1971" w:type="dxa"/>
            <w:vMerge/>
          </w:tcPr>
          <w:p w14:paraId="55A45FFE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E036BFE" w14:textId="5B83228D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452A527" w14:textId="2B218D5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TGTGATGTTGTGGCAGTGG</w:t>
            </w:r>
          </w:p>
        </w:tc>
        <w:tc>
          <w:tcPr>
            <w:tcW w:w="2942" w:type="dxa"/>
            <w:vMerge/>
          </w:tcPr>
          <w:p w14:paraId="7609F332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1CEA8B69" w14:textId="76C3B0AF" w:rsidTr="00EA3272">
        <w:trPr>
          <w:trHeight w:val="111"/>
          <w:jc w:val="center"/>
        </w:trPr>
        <w:tc>
          <w:tcPr>
            <w:tcW w:w="1971" w:type="dxa"/>
            <w:vMerge w:val="restart"/>
          </w:tcPr>
          <w:p w14:paraId="32A8131C" w14:textId="425DB7E6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L591503.1</w:t>
            </w:r>
          </w:p>
        </w:tc>
        <w:tc>
          <w:tcPr>
            <w:tcW w:w="1134" w:type="dxa"/>
            <w:vAlign w:val="center"/>
          </w:tcPr>
          <w:p w14:paraId="7E724960" w14:textId="1D7E0C2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175D859" w14:textId="0C8362A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AGGACATTTCCATAAGTTCTGGGT</w:t>
            </w:r>
          </w:p>
        </w:tc>
        <w:tc>
          <w:tcPr>
            <w:tcW w:w="2942" w:type="dxa"/>
            <w:vMerge w:val="restart"/>
          </w:tcPr>
          <w:p w14:paraId="4C5E1C97" w14:textId="0347370A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69C90A9F" w14:textId="517B9FCD" w:rsidTr="00EA3272">
        <w:trPr>
          <w:trHeight w:val="73"/>
          <w:jc w:val="center"/>
        </w:trPr>
        <w:tc>
          <w:tcPr>
            <w:tcW w:w="1971" w:type="dxa"/>
            <w:vMerge/>
          </w:tcPr>
          <w:p w14:paraId="6CF30ECD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180F2CA" w14:textId="5B26C45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2AEF1BBB" w14:textId="0789C8A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GTTGGGCACTCTTGGTCAC</w:t>
            </w:r>
          </w:p>
        </w:tc>
        <w:tc>
          <w:tcPr>
            <w:tcW w:w="2942" w:type="dxa"/>
            <w:vMerge/>
          </w:tcPr>
          <w:p w14:paraId="0EAE583D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3A282188" w14:textId="517BCAB1" w:rsidTr="00EA3272">
        <w:trPr>
          <w:jc w:val="center"/>
        </w:trPr>
        <w:tc>
          <w:tcPr>
            <w:tcW w:w="1971" w:type="dxa"/>
            <w:vMerge w:val="restart"/>
          </w:tcPr>
          <w:p w14:paraId="1CBEB9A4" w14:textId="4B18015B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0F041C">
              <w:rPr>
                <w:rFonts w:ascii="Arial" w:eastAsia="宋体" w:hAnsi="Arial" w:cs="Arial"/>
              </w:rPr>
              <w:t>AL136088.1</w:t>
            </w:r>
          </w:p>
        </w:tc>
        <w:tc>
          <w:tcPr>
            <w:tcW w:w="1134" w:type="dxa"/>
            <w:vAlign w:val="center"/>
          </w:tcPr>
          <w:p w14:paraId="6B494AC9" w14:textId="183135E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75C6ECB0" w14:textId="3A4B28E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CTCCCCCTCTTCTGACATCTT</w:t>
            </w:r>
          </w:p>
        </w:tc>
        <w:tc>
          <w:tcPr>
            <w:tcW w:w="2942" w:type="dxa"/>
            <w:vMerge w:val="restart"/>
          </w:tcPr>
          <w:p w14:paraId="151BBA6D" w14:textId="5E173633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38285CA7" w14:textId="63CB9E12" w:rsidTr="00EA3272">
        <w:trPr>
          <w:jc w:val="center"/>
        </w:trPr>
        <w:tc>
          <w:tcPr>
            <w:tcW w:w="1971" w:type="dxa"/>
            <w:vMerge/>
          </w:tcPr>
          <w:p w14:paraId="309B3BFE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53FBE7DF" w14:textId="4F91711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1FB36F9" w14:textId="722D6D2E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ATGCTGCAAACAAACACAAACA</w:t>
            </w:r>
          </w:p>
        </w:tc>
        <w:tc>
          <w:tcPr>
            <w:tcW w:w="2942" w:type="dxa"/>
            <w:vMerge/>
          </w:tcPr>
          <w:p w14:paraId="157BF467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55F3F252" w14:textId="4F5BE16B" w:rsidTr="00EA3272">
        <w:trPr>
          <w:jc w:val="center"/>
        </w:trPr>
        <w:tc>
          <w:tcPr>
            <w:tcW w:w="1971" w:type="dxa"/>
            <w:vMerge w:val="restart"/>
          </w:tcPr>
          <w:p w14:paraId="15B3C5E4" w14:textId="408D6DA0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801841">
              <w:rPr>
                <w:rFonts w:ascii="Arial" w:eastAsia="宋体" w:hAnsi="Arial" w:cs="Arial"/>
              </w:rPr>
              <w:t>AL139294.1</w:t>
            </w:r>
          </w:p>
        </w:tc>
        <w:tc>
          <w:tcPr>
            <w:tcW w:w="1134" w:type="dxa"/>
            <w:vAlign w:val="center"/>
          </w:tcPr>
          <w:p w14:paraId="31BD4610" w14:textId="007AD6F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4535AD6D" w14:textId="7D24FA5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56385B">
              <w:rPr>
                <w:rFonts w:ascii="Arial" w:eastAsia="宋体" w:hAnsi="Arial" w:cs="Arial"/>
              </w:rPr>
              <w:t>TGTCACAGCAGATGCCACAT</w:t>
            </w:r>
          </w:p>
        </w:tc>
        <w:tc>
          <w:tcPr>
            <w:tcW w:w="2942" w:type="dxa"/>
            <w:vMerge w:val="restart"/>
          </w:tcPr>
          <w:p w14:paraId="12E3A316" w14:textId="3B872BE1" w:rsidR="00EA3272" w:rsidRPr="0056385B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0E4FF0CE" w14:textId="41F434F8" w:rsidTr="00EA3272">
        <w:trPr>
          <w:jc w:val="center"/>
        </w:trPr>
        <w:tc>
          <w:tcPr>
            <w:tcW w:w="1971" w:type="dxa"/>
            <w:vMerge/>
          </w:tcPr>
          <w:p w14:paraId="0AA42742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0E393E3" w14:textId="198FEEFB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65AD6D17" w14:textId="6D8D138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56385B">
              <w:rPr>
                <w:rFonts w:ascii="Arial" w:eastAsia="宋体" w:hAnsi="Arial" w:cs="Arial"/>
              </w:rPr>
              <w:t>CCCACTCGCTGCCTATAACA</w:t>
            </w:r>
          </w:p>
        </w:tc>
        <w:tc>
          <w:tcPr>
            <w:tcW w:w="2942" w:type="dxa"/>
            <w:vMerge/>
          </w:tcPr>
          <w:p w14:paraId="50A0EDDA" w14:textId="77777777" w:rsidR="00EA3272" w:rsidRPr="0056385B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1E83C6A9" w14:textId="48D1A347" w:rsidTr="00EA3272">
        <w:trPr>
          <w:jc w:val="center"/>
        </w:trPr>
        <w:tc>
          <w:tcPr>
            <w:tcW w:w="1971" w:type="dxa"/>
            <w:vMerge w:val="restart"/>
          </w:tcPr>
          <w:p w14:paraId="7E38023E" w14:textId="31B86FC5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LINC02336</w:t>
            </w:r>
          </w:p>
        </w:tc>
        <w:tc>
          <w:tcPr>
            <w:tcW w:w="1134" w:type="dxa"/>
            <w:vAlign w:val="center"/>
          </w:tcPr>
          <w:p w14:paraId="32DF2340" w14:textId="52D5C42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5581309" w14:textId="490F418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AGGTTCCTGACCAAGGGGA</w:t>
            </w:r>
          </w:p>
        </w:tc>
        <w:tc>
          <w:tcPr>
            <w:tcW w:w="2942" w:type="dxa"/>
            <w:vMerge w:val="restart"/>
          </w:tcPr>
          <w:p w14:paraId="2D71C7E4" w14:textId="4BAB300D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575625B3" w14:textId="010E3B4A" w:rsidTr="00EA3272">
        <w:trPr>
          <w:jc w:val="center"/>
        </w:trPr>
        <w:tc>
          <w:tcPr>
            <w:tcW w:w="1971" w:type="dxa"/>
            <w:vMerge/>
          </w:tcPr>
          <w:p w14:paraId="4068F313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BCC8597" w14:textId="28AA03B8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02DB718" w14:textId="708B909B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CGCTTTATGTGCAGGAAA</w:t>
            </w:r>
          </w:p>
        </w:tc>
        <w:tc>
          <w:tcPr>
            <w:tcW w:w="2942" w:type="dxa"/>
            <w:vMerge/>
          </w:tcPr>
          <w:p w14:paraId="1A0547F9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71CD34F7" w14:textId="57A6D6E0" w:rsidTr="00EA3272">
        <w:trPr>
          <w:jc w:val="center"/>
        </w:trPr>
        <w:tc>
          <w:tcPr>
            <w:tcW w:w="1971" w:type="dxa"/>
            <w:vMerge w:val="restart"/>
          </w:tcPr>
          <w:p w14:paraId="1EF11E51" w14:textId="5F1A4BD5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107396.1</w:t>
            </w:r>
          </w:p>
        </w:tc>
        <w:tc>
          <w:tcPr>
            <w:tcW w:w="1134" w:type="dxa"/>
            <w:vAlign w:val="center"/>
          </w:tcPr>
          <w:p w14:paraId="587A6185" w14:textId="2701E8B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9FC2227" w14:textId="20A778F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GGGCTTGAATGGCAAAGATG</w:t>
            </w:r>
          </w:p>
        </w:tc>
        <w:tc>
          <w:tcPr>
            <w:tcW w:w="2942" w:type="dxa"/>
            <w:vMerge w:val="restart"/>
          </w:tcPr>
          <w:p w14:paraId="368E364A" w14:textId="015F505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37DBFDB6" w14:textId="08C58E0D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6875D3DA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B401FB3" w14:textId="1036DBE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560CEED1" w14:textId="2D0C741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CCTTGAGACACTTAGTGCAGA</w:t>
            </w:r>
          </w:p>
        </w:tc>
        <w:tc>
          <w:tcPr>
            <w:tcW w:w="2942" w:type="dxa"/>
            <w:vMerge/>
          </w:tcPr>
          <w:p w14:paraId="1DE7420C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6B1E351A" w14:textId="4BDD781D" w:rsidTr="00EA3272">
        <w:trPr>
          <w:jc w:val="center"/>
        </w:trPr>
        <w:tc>
          <w:tcPr>
            <w:tcW w:w="1971" w:type="dxa"/>
            <w:vMerge w:val="restart"/>
          </w:tcPr>
          <w:p w14:paraId="563BB62A" w14:textId="2847008C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IGBP1-AS2</w:t>
            </w:r>
          </w:p>
        </w:tc>
        <w:tc>
          <w:tcPr>
            <w:tcW w:w="1134" w:type="dxa"/>
            <w:vAlign w:val="center"/>
          </w:tcPr>
          <w:p w14:paraId="4BC85322" w14:textId="2DCA47A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5F2A0C14" w14:textId="032709B8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CTCCTGGCGAGATGAGTTAGA</w:t>
            </w:r>
          </w:p>
        </w:tc>
        <w:tc>
          <w:tcPr>
            <w:tcW w:w="2942" w:type="dxa"/>
            <w:vMerge w:val="restart"/>
          </w:tcPr>
          <w:p w14:paraId="0A55BB64" w14:textId="409A0FD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4EECAC84" w14:textId="1602B06A" w:rsidTr="00EA3272">
        <w:trPr>
          <w:jc w:val="center"/>
        </w:trPr>
        <w:tc>
          <w:tcPr>
            <w:tcW w:w="1971" w:type="dxa"/>
            <w:vMerge/>
          </w:tcPr>
          <w:p w14:paraId="743B9234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C64BF37" w14:textId="442BE2F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3008713B" w14:textId="4E28A06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CCCGTATGGTATGTTGGG</w:t>
            </w:r>
          </w:p>
        </w:tc>
        <w:tc>
          <w:tcPr>
            <w:tcW w:w="2942" w:type="dxa"/>
            <w:vMerge/>
          </w:tcPr>
          <w:p w14:paraId="0036981F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3D904C5F" w14:textId="497686EC" w:rsidTr="00EA3272">
        <w:trPr>
          <w:jc w:val="center"/>
        </w:trPr>
        <w:tc>
          <w:tcPr>
            <w:tcW w:w="1971" w:type="dxa"/>
            <w:vMerge w:val="restart"/>
          </w:tcPr>
          <w:p w14:paraId="29026D65" w14:textId="3DBD37DA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GRK5-IT1</w:t>
            </w:r>
          </w:p>
        </w:tc>
        <w:tc>
          <w:tcPr>
            <w:tcW w:w="1134" w:type="dxa"/>
            <w:vAlign w:val="center"/>
          </w:tcPr>
          <w:p w14:paraId="5D2B92FB" w14:textId="62AE8C3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BB29879" w14:textId="4DAACFD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TCACAGGCCAGCAGTAGC</w:t>
            </w:r>
          </w:p>
        </w:tc>
        <w:tc>
          <w:tcPr>
            <w:tcW w:w="2942" w:type="dxa"/>
            <w:vMerge w:val="restart"/>
          </w:tcPr>
          <w:p w14:paraId="6322E546" w14:textId="715E9D12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1FEAB013" w14:textId="4CC298FA" w:rsidTr="00EA3272">
        <w:trPr>
          <w:jc w:val="center"/>
        </w:trPr>
        <w:tc>
          <w:tcPr>
            <w:tcW w:w="1971" w:type="dxa"/>
            <w:vMerge/>
          </w:tcPr>
          <w:p w14:paraId="68C5ED7A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0C34498D" w14:textId="5D45470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4CF64CBC" w14:textId="4FE9DC5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TGCTAGGGCCTCAGGAAAAT</w:t>
            </w:r>
          </w:p>
        </w:tc>
        <w:tc>
          <w:tcPr>
            <w:tcW w:w="2942" w:type="dxa"/>
            <w:vMerge/>
          </w:tcPr>
          <w:p w14:paraId="607393E6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046254DE" w14:textId="4CFDB9AB" w:rsidTr="00EA3272">
        <w:trPr>
          <w:jc w:val="center"/>
        </w:trPr>
        <w:tc>
          <w:tcPr>
            <w:tcW w:w="1971" w:type="dxa"/>
            <w:vMerge w:val="restart"/>
          </w:tcPr>
          <w:p w14:paraId="04DB3CE9" w14:textId="14860E66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16876.1</w:t>
            </w:r>
          </w:p>
        </w:tc>
        <w:tc>
          <w:tcPr>
            <w:tcW w:w="1134" w:type="dxa"/>
            <w:vAlign w:val="center"/>
          </w:tcPr>
          <w:p w14:paraId="69BC6014" w14:textId="45C2FB3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7ABECA43" w14:textId="3426717E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CCTCGAGAGGAGCCCTG</w:t>
            </w:r>
          </w:p>
        </w:tc>
        <w:tc>
          <w:tcPr>
            <w:tcW w:w="2942" w:type="dxa"/>
            <w:vMerge w:val="restart"/>
          </w:tcPr>
          <w:p w14:paraId="3CC8AA2A" w14:textId="55BCAB6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71BD5D30" w14:textId="7934ED50" w:rsidTr="00EA3272">
        <w:trPr>
          <w:jc w:val="center"/>
        </w:trPr>
        <w:tc>
          <w:tcPr>
            <w:tcW w:w="1971" w:type="dxa"/>
            <w:vMerge/>
          </w:tcPr>
          <w:p w14:paraId="01FD50C8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E10C69F" w14:textId="642B2EE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4A0A3EC" w14:textId="5E2C906C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TTCGTCGCGTTTCCTTCAC</w:t>
            </w:r>
          </w:p>
        </w:tc>
        <w:tc>
          <w:tcPr>
            <w:tcW w:w="2942" w:type="dxa"/>
            <w:vMerge/>
          </w:tcPr>
          <w:p w14:paraId="7E811104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71E4E64D" w14:textId="3876C981" w:rsidTr="00EA3272">
        <w:trPr>
          <w:jc w:val="center"/>
        </w:trPr>
        <w:tc>
          <w:tcPr>
            <w:tcW w:w="1971" w:type="dxa"/>
            <w:vMerge w:val="restart"/>
          </w:tcPr>
          <w:p w14:paraId="15958C1B" w14:textId="78BDBCB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73336.1</w:t>
            </w:r>
          </w:p>
        </w:tc>
        <w:tc>
          <w:tcPr>
            <w:tcW w:w="1134" w:type="dxa"/>
            <w:vAlign w:val="center"/>
          </w:tcPr>
          <w:p w14:paraId="252CA4CD" w14:textId="67B29B1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CBB20C4" w14:textId="0D27C96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GTATGAGCCACTGGCATT</w:t>
            </w:r>
          </w:p>
        </w:tc>
        <w:tc>
          <w:tcPr>
            <w:tcW w:w="2942" w:type="dxa"/>
            <w:vMerge w:val="restart"/>
          </w:tcPr>
          <w:p w14:paraId="401D27DD" w14:textId="420895F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4E0E09F9" w14:textId="398F267F" w:rsidTr="00EA3272">
        <w:trPr>
          <w:jc w:val="center"/>
        </w:trPr>
        <w:tc>
          <w:tcPr>
            <w:tcW w:w="1971" w:type="dxa"/>
            <w:vMerge/>
          </w:tcPr>
          <w:p w14:paraId="61DB1FC0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E5DF4B9" w14:textId="49F5DA3D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65822D3A" w14:textId="3F0561AE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AACAGCACATCTGGTTGGC</w:t>
            </w:r>
          </w:p>
        </w:tc>
        <w:tc>
          <w:tcPr>
            <w:tcW w:w="2942" w:type="dxa"/>
            <w:vMerge/>
          </w:tcPr>
          <w:p w14:paraId="43C4AE7A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4303EB75" w14:textId="6B665E14" w:rsidTr="00EA3272">
        <w:trPr>
          <w:jc w:val="center"/>
        </w:trPr>
        <w:tc>
          <w:tcPr>
            <w:tcW w:w="1971" w:type="dxa"/>
            <w:vMerge w:val="restart"/>
          </w:tcPr>
          <w:p w14:paraId="61297E5E" w14:textId="05E7F0C4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13724.1</w:t>
            </w:r>
          </w:p>
        </w:tc>
        <w:tc>
          <w:tcPr>
            <w:tcW w:w="1134" w:type="dxa"/>
            <w:vAlign w:val="center"/>
          </w:tcPr>
          <w:p w14:paraId="0FE1D430" w14:textId="77C2382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595E876" w14:textId="4F56A9B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TTGGAGGCTAAGAGTTCCC</w:t>
            </w:r>
          </w:p>
        </w:tc>
        <w:tc>
          <w:tcPr>
            <w:tcW w:w="2942" w:type="dxa"/>
            <w:vMerge w:val="restart"/>
          </w:tcPr>
          <w:p w14:paraId="51340459" w14:textId="5E6DEEC2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0B044CCE" w14:textId="5397B780" w:rsidTr="00EA3272">
        <w:trPr>
          <w:jc w:val="center"/>
        </w:trPr>
        <w:tc>
          <w:tcPr>
            <w:tcW w:w="1971" w:type="dxa"/>
            <w:vMerge/>
          </w:tcPr>
          <w:p w14:paraId="06D6DC34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BCA662B" w14:textId="70F1939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EBE7111" w14:textId="62F6765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 w:hint="eastAsia"/>
              </w:rPr>
              <w:t>C</w:t>
            </w:r>
            <w:r w:rsidRPr="004F6AA1">
              <w:rPr>
                <w:rFonts w:ascii="Arial" w:eastAsia="宋体" w:hAnsi="Arial" w:cs="Arial"/>
              </w:rPr>
              <w:t>TCGTTTCAGGGCTGGCTAT</w:t>
            </w:r>
          </w:p>
        </w:tc>
        <w:tc>
          <w:tcPr>
            <w:tcW w:w="2942" w:type="dxa"/>
            <w:vMerge/>
          </w:tcPr>
          <w:p w14:paraId="7E679C49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 w:hint="eastAsia"/>
              </w:rPr>
            </w:pPr>
          </w:p>
        </w:tc>
      </w:tr>
      <w:tr w:rsidR="00EA3272" w:rsidRPr="00B51AC9" w14:paraId="2BDAA3B7" w14:textId="67E3A736" w:rsidTr="00EA3272">
        <w:trPr>
          <w:jc w:val="center"/>
        </w:trPr>
        <w:tc>
          <w:tcPr>
            <w:tcW w:w="1971" w:type="dxa"/>
            <w:vMerge w:val="restart"/>
          </w:tcPr>
          <w:p w14:paraId="774FC2C6" w14:textId="0B64D6A1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97487.1</w:t>
            </w:r>
          </w:p>
        </w:tc>
        <w:tc>
          <w:tcPr>
            <w:tcW w:w="1134" w:type="dxa"/>
            <w:vAlign w:val="center"/>
          </w:tcPr>
          <w:p w14:paraId="49F0157F" w14:textId="7EB7530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A7594D0" w14:textId="146B35D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ACCTGGAAAGCAGGCAGATAA</w:t>
            </w:r>
          </w:p>
        </w:tc>
        <w:tc>
          <w:tcPr>
            <w:tcW w:w="2942" w:type="dxa"/>
            <w:vMerge w:val="restart"/>
          </w:tcPr>
          <w:p w14:paraId="2392A4DA" w14:textId="3A6D7400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2DBF977B" w14:textId="4BCAF7B1" w:rsidTr="00EA3272">
        <w:trPr>
          <w:jc w:val="center"/>
        </w:trPr>
        <w:tc>
          <w:tcPr>
            <w:tcW w:w="1971" w:type="dxa"/>
            <w:vMerge/>
          </w:tcPr>
          <w:p w14:paraId="7754022E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CE4976B" w14:textId="59F931A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891D5B1" w14:textId="397B86F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 w:hint="eastAsia"/>
              </w:rPr>
              <w:t>TTTCCCAAGCACGAAGAAGTT</w:t>
            </w:r>
          </w:p>
        </w:tc>
        <w:tc>
          <w:tcPr>
            <w:tcW w:w="2942" w:type="dxa"/>
            <w:vMerge/>
          </w:tcPr>
          <w:p w14:paraId="448D197E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 w:hint="eastAsia"/>
              </w:rPr>
            </w:pPr>
          </w:p>
        </w:tc>
      </w:tr>
      <w:tr w:rsidR="00EA3272" w:rsidRPr="00B51AC9" w14:paraId="1739901E" w14:textId="7417C898" w:rsidTr="00EA3272">
        <w:trPr>
          <w:jc w:val="center"/>
        </w:trPr>
        <w:tc>
          <w:tcPr>
            <w:tcW w:w="1971" w:type="dxa"/>
            <w:vMerge w:val="restart"/>
          </w:tcPr>
          <w:p w14:paraId="51C2B7ED" w14:textId="393FC730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346251">
              <w:rPr>
                <w:rFonts w:ascii="Arial" w:eastAsia="宋体" w:hAnsi="Arial" w:cs="Arial" w:hint="eastAsia"/>
              </w:rPr>
              <w:t> </w:t>
            </w:r>
            <w:r w:rsidRPr="00346251">
              <w:rPr>
                <w:rFonts w:ascii="Arial" w:eastAsia="宋体" w:hAnsi="Arial" w:cs="Arial"/>
              </w:rPr>
              <w:t>LINC01438</w:t>
            </w:r>
          </w:p>
        </w:tc>
        <w:tc>
          <w:tcPr>
            <w:tcW w:w="1134" w:type="dxa"/>
            <w:vAlign w:val="center"/>
          </w:tcPr>
          <w:p w14:paraId="3616E35A" w14:textId="47F27BC1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271CCEE3" w14:textId="1217912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GTGCATAACAGCCGTTTC</w:t>
            </w:r>
          </w:p>
        </w:tc>
        <w:tc>
          <w:tcPr>
            <w:tcW w:w="2942" w:type="dxa"/>
            <w:vMerge w:val="restart"/>
          </w:tcPr>
          <w:p w14:paraId="4F77568B" w14:textId="1407F094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3E217F14" w14:textId="303FFEEB" w:rsidTr="00EA3272">
        <w:trPr>
          <w:jc w:val="center"/>
        </w:trPr>
        <w:tc>
          <w:tcPr>
            <w:tcW w:w="1971" w:type="dxa"/>
            <w:vMerge/>
          </w:tcPr>
          <w:p w14:paraId="3F110A40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0BC31DF5" w14:textId="3C827BC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5760F846" w14:textId="121C849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AGAGCTGTTCTGGTGTCCTG</w:t>
            </w:r>
          </w:p>
        </w:tc>
        <w:tc>
          <w:tcPr>
            <w:tcW w:w="2942" w:type="dxa"/>
            <w:vMerge/>
          </w:tcPr>
          <w:p w14:paraId="222350D8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5F6F562B" w14:textId="3FE12F48" w:rsidTr="00EA3272">
        <w:trPr>
          <w:jc w:val="center"/>
        </w:trPr>
        <w:tc>
          <w:tcPr>
            <w:tcW w:w="1971" w:type="dxa"/>
            <w:vMerge w:val="restart"/>
          </w:tcPr>
          <w:p w14:paraId="43172F6B" w14:textId="74FFB6B4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P003096.1</w:t>
            </w:r>
          </w:p>
        </w:tc>
        <w:tc>
          <w:tcPr>
            <w:tcW w:w="1134" w:type="dxa"/>
            <w:vAlign w:val="center"/>
          </w:tcPr>
          <w:p w14:paraId="6B82E8AC" w14:textId="74D31A8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825064C" w14:textId="347F745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AGTTGGGCTGTGATGAGC</w:t>
            </w:r>
          </w:p>
        </w:tc>
        <w:tc>
          <w:tcPr>
            <w:tcW w:w="2942" w:type="dxa"/>
            <w:vMerge w:val="restart"/>
          </w:tcPr>
          <w:p w14:paraId="3CDFBB91" w14:textId="0FA529AC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6F58A4C0" w14:textId="6E2B7E6B" w:rsidTr="00EA3272">
        <w:trPr>
          <w:jc w:val="center"/>
        </w:trPr>
        <w:tc>
          <w:tcPr>
            <w:tcW w:w="1971" w:type="dxa"/>
            <w:vMerge/>
          </w:tcPr>
          <w:p w14:paraId="73F75FC9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422A90A" w14:textId="61AE288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70BBCA9C" w14:textId="01B2517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CACCTCTACATGCGAGTCC</w:t>
            </w:r>
          </w:p>
        </w:tc>
        <w:tc>
          <w:tcPr>
            <w:tcW w:w="2942" w:type="dxa"/>
            <w:vMerge/>
          </w:tcPr>
          <w:p w14:paraId="159DB96C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1BA377A3" w14:textId="5EDF2319" w:rsidTr="00EA3272">
        <w:trPr>
          <w:jc w:val="center"/>
        </w:trPr>
        <w:tc>
          <w:tcPr>
            <w:tcW w:w="1971" w:type="dxa"/>
            <w:vMerge w:val="restart"/>
          </w:tcPr>
          <w:p w14:paraId="587891AA" w14:textId="7DF5CF1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56E06">
              <w:rPr>
                <w:rFonts w:ascii="Arial" w:eastAsia="宋体" w:hAnsi="Arial" w:cs="Arial"/>
              </w:rPr>
              <w:t>LINC02388</w:t>
            </w:r>
          </w:p>
        </w:tc>
        <w:tc>
          <w:tcPr>
            <w:tcW w:w="1134" w:type="dxa"/>
            <w:vAlign w:val="center"/>
          </w:tcPr>
          <w:p w14:paraId="24790D30" w14:textId="5E373361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52FBA987" w14:textId="2952BE5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AGATCCCATGACAAGACAGCTC</w:t>
            </w:r>
          </w:p>
        </w:tc>
        <w:tc>
          <w:tcPr>
            <w:tcW w:w="2942" w:type="dxa"/>
            <w:vMerge w:val="restart"/>
          </w:tcPr>
          <w:p w14:paraId="31525F22" w14:textId="4E3C5F0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7FD87CDB" w14:textId="40186827" w:rsidTr="00EA3272">
        <w:trPr>
          <w:jc w:val="center"/>
        </w:trPr>
        <w:tc>
          <w:tcPr>
            <w:tcW w:w="1971" w:type="dxa"/>
            <w:vMerge/>
          </w:tcPr>
          <w:p w14:paraId="765D4EBD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4A294A1" w14:textId="06BB022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C2CDAF4" w14:textId="1827EF5B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AGACACACCAGAGGTTTCAGA</w:t>
            </w:r>
          </w:p>
        </w:tc>
        <w:tc>
          <w:tcPr>
            <w:tcW w:w="2942" w:type="dxa"/>
            <w:vMerge/>
          </w:tcPr>
          <w:p w14:paraId="036080FB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4BBD3438" w14:textId="2840C45F" w:rsidTr="00EA3272">
        <w:trPr>
          <w:jc w:val="center"/>
        </w:trPr>
        <w:tc>
          <w:tcPr>
            <w:tcW w:w="1971" w:type="dxa"/>
            <w:vMerge w:val="restart"/>
          </w:tcPr>
          <w:p w14:paraId="0EDE8667" w14:textId="40153F60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7053B">
              <w:rPr>
                <w:rFonts w:ascii="Arial" w:eastAsia="宋体" w:hAnsi="Arial" w:cs="Arial"/>
              </w:rPr>
              <w:t>AC093010.2</w:t>
            </w:r>
          </w:p>
        </w:tc>
        <w:tc>
          <w:tcPr>
            <w:tcW w:w="1134" w:type="dxa"/>
            <w:vAlign w:val="center"/>
          </w:tcPr>
          <w:p w14:paraId="09D6E7D3" w14:textId="4F4D896C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4884B4B" w14:textId="6D03446D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CGAGCGAATGAGCAAGAG</w:t>
            </w:r>
          </w:p>
        </w:tc>
        <w:tc>
          <w:tcPr>
            <w:tcW w:w="2942" w:type="dxa"/>
            <w:vMerge w:val="restart"/>
          </w:tcPr>
          <w:p w14:paraId="57BA4A46" w14:textId="7D16B4E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075BB5F9" w14:textId="20C05080" w:rsidTr="00EA3272">
        <w:trPr>
          <w:jc w:val="center"/>
        </w:trPr>
        <w:tc>
          <w:tcPr>
            <w:tcW w:w="1971" w:type="dxa"/>
            <w:vMerge/>
          </w:tcPr>
          <w:p w14:paraId="4D4E2DDF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B42ADA9" w14:textId="6C9DE17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580D0A94" w14:textId="06AF3A2E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AGTGCCGAGACTTATGGA</w:t>
            </w:r>
          </w:p>
        </w:tc>
        <w:tc>
          <w:tcPr>
            <w:tcW w:w="2942" w:type="dxa"/>
            <w:vMerge/>
          </w:tcPr>
          <w:p w14:paraId="0CDCF5A7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42B2B0A3" w14:textId="13C8AF29" w:rsidTr="00EA3272">
        <w:trPr>
          <w:jc w:val="center"/>
        </w:trPr>
        <w:tc>
          <w:tcPr>
            <w:tcW w:w="1971" w:type="dxa"/>
            <w:vMerge w:val="restart"/>
          </w:tcPr>
          <w:p w14:paraId="51F1F333" w14:textId="1F2E6B5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153355">
              <w:rPr>
                <w:rFonts w:ascii="Arial" w:eastAsia="宋体" w:hAnsi="Arial" w:cs="Arial"/>
              </w:rPr>
              <w:t>BX324167.1</w:t>
            </w:r>
          </w:p>
        </w:tc>
        <w:tc>
          <w:tcPr>
            <w:tcW w:w="1134" w:type="dxa"/>
            <w:vAlign w:val="center"/>
          </w:tcPr>
          <w:p w14:paraId="4A0BCCEF" w14:textId="7FDFFF1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41C1CBC2" w14:textId="4178DA7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 w:hint="eastAsia"/>
              </w:rPr>
              <w:t>ACACAGCAGCCTCATCTTCT</w:t>
            </w:r>
          </w:p>
        </w:tc>
        <w:tc>
          <w:tcPr>
            <w:tcW w:w="2942" w:type="dxa"/>
            <w:vMerge w:val="restart"/>
          </w:tcPr>
          <w:p w14:paraId="14F460CF" w14:textId="6B2723E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 w:hint="eastAsia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68520F76" w14:textId="7E329F6A" w:rsidTr="00EA3272">
        <w:trPr>
          <w:jc w:val="center"/>
        </w:trPr>
        <w:tc>
          <w:tcPr>
            <w:tcW w:w="1971" w:type="dxa"/>
            <w:vMerge/>
          </w:tcPr>
          <w:p w14:paraId="785B7E06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8FE9959" w14:textId="4F49828C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A4DDE33" w14:textId="034354A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 w:hint="eastAsia"/>
              </w:rPr>
              <w:t>TCTCTGGACATTGAGGCTCC</w:t>
            </w:r>
          </w:p>
        </w:tc>
        <w:tc>
          <w:tcPr>
            <w:tcW w:w="2942" w:type="dxa"/>
            <w:vMerge/>
          </w:tcPr>
          <w:p w14:paraId="771AAAE1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 w:hint="eastAsia"/>
              </w:rPr>
            </w:pPr>
          </w:p>
        </w:tc>
      </w:tr>
      <w:tr w:rsidR="00EA3272" w:rsidRPr="00B51AC9" w14:paraId="30D0B592" w14:textId="551A5FDD" w:rsidTr="00EA3272">
        <w:trPr>
          <w:jc w:val="center"/>
        </w:trPr>
        <w:tc>
          <w:tcPr>
            <w:tcW w:w="1971" w:type="dxa"/>
            <w:vMerge w:val="restart"/>
          </w:tcPr>
          <w:p w14:paraId="297B197E" w14:textId="70E78C7D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153355">
              <w:rPr>
                <w:rFonts w:ascii="Arial" w:eastAsia="宋体" w:hAnsi="Arial" w:cs="Arial"/>
              </w:rPr>
              <w:t>AL158055.1</w:t>
            </w:r>
          </w:p>
        </w:tc>
        <w:tc>
          <w:tcPr>
            <w:tcW w:w="1134" w:type="dxa"/>
            <w:vAlign w:val="center"/>
          </w:tcPr>
          <w:p w14:paraId="728DBD21" w14:textId="52221E6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429D8A55" w14:textId="7627FBDE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GTGTGGGGTGAAGAGTTG</w:t>
            </w:r>
          </w:p>
        </w:tc>
        <w:tc>
          <w:tcPr>
            <w:tcW w:w="2942" w:type="dxa"/>
            <w:vMerge w:val="restart"/>
          </w:tcPr>
          <w:p w14:paraId="6FDC914D" w14:textId="579996C2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B51AC9" w14:paraId="5541383A" w14:textId="7BBF2603" w:rsidTr="00EA3272">
        <w:trPr>
          <w:jc w:val="center"/>
        </w:trPr>
        <w:tc>
          <w:tcPr>
            <w:tcW w:w="1971" w:type="dxa"/>
            <w:vMerge/>
          </w:tcPr>
          <w:p w14:paraId="0DD1E509" w14:textId="77777777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84C3B6C" w14:textId="01F65F8B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2F907E12" w14:textId="4582839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AGAAGCGATTGTGGATGTGT</w:t>
            </w:r>
          </w:p>
        </w:tc>
        <w:tc>
          <w:tcPr>
            <w:tcW w:w="2942" w:type="dxa"/>
            <w:vMerge/>
          </w:tcPr>
          <w:p w14:paraId="6F2248C8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B51AC9" w14:paraId="67AD3DBE" w14:textId="114F1F10" w:rsidTr="00EA3272">
        <w:trPr>
          <w:jc w:val="center"/>
        </w:trPr>
        <w:tc>
          <w:tcPr>
            <w:tcW w:w="1971" w:type="dxa"/>
            <w:vMerge w:val="restart"/>
          </w:tcPr>
          <w:p w14:paraId="0DA0F81A" w14:textId="02D84D78" w:rsidR="00EA3272" w:rsidRPr="00B51AC9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153355">
              <w:rPr>
                <w:rFonts w:ascii="Arial" w:eastAsia="宋体" w:hAnsi="Arial" w:cs="Arial"/>
              </w:rPr>
              <w:t>AC010980.2</w:t>
            </w:r>
          </w:p>
        </w:tc>
        <w:tc>
          <w:tcPr>
            <w:tcW w:w="1134" w:type="dxa"/>
            <w:vAlign w:val="center"/>
          </w:tcPr>
          <w:p w14:paraId="78C964D6" w14:textId="059C50B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12E52C3" w14:textId="7E1F861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AGATCCTGAGCGCTGAGAG</w:t>
            </w:r>
          </w:p>
        </w:tc>
        <w:tc>
          <w:tcPr>
            <w:tcW w:w="2942" w:type="dxa"/>
            <w:vMerge w:val="restart"/>
          </w:tcPr>
          <w:p w14:paraId="23676CC6" w14:textId="3A3966B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4DCF5C30" w14:textId="51C4B81A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7C267F4E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507FD5D" w14:textId="53AF359B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FB5B74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5E8FB851" w14:textId="3D650BBF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ACCACAAGCTTCCAGGAGA</w:t>
            </w:r>
          </w:p>
        </w:tc>
        <w:tc>
          <w:tcPr>
            <w:tcW w:w="2942" w:type="dxa"/>
            <w:vMerge/>
          </w:tcPr>
          <w:p w14:paraId="02D7A4ED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278E9D5B" w14:textId="25DEC5A8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3DC68AE7" w14:textId="5672B01B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18511.1</w:t>
            </w:r>
          </w:p>
        </w:tc>
        <w:tc>
          <w:tcPr>
            <w:tcW w:w="1134" w:type="dxa"/>
            <w:vAlign w:val="center"/>
          </w:tcPr>
          <w:p w14:paraId="04CB8468" w14:textId="3457ACDA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EA33E02" w14:textId="0EC3A883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CTGGGATTATAGGCGTGA</w:t>
            </w:r>
          </w:p>
        </w:tc>
        <w:tc>
          <w:tcPr>
            <w:tcW w:w="2942" w:type="dxa"/>
            <w:vMerge w:val="restart"/>
          </w:tcPr>
          <w:p w14:paraId="6E51824A" w14:textId="47267D4E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5C512E">
              <w:rPr>
                <w:rFonts w:ascii="Arial" w:eastAsia="宋体" w:hAnsi="Arial" w:cs="Arial" w:hint="eastAsia"/>
              </w:rPr>
              <w:t>6</w:t>
            </w:r>
            <w:r w:rsidRPr="005C512E">
              <w:rPr>
                <w:rFonts w:ascii="Arial" w:eastAsia="宋体" w:hAnsi="Arial" w:cs="Arial"/>
              </w:rPr>
              <w:t>0</w:t>
            </w:r>
            <w:r w:rsidRPr="005C512E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3A0741" w:rsidRPr="00FB5B74" w14:paraId="7BB470DA" w14:textId="480053E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911C5D1" w14:textId="77777777" w:rsidR="003A0741" w:rsidRPr="00FB5B74" w:rsidRDefault="003A0741" w:rsidP="004F6AA1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9DED81E" w14:textId="228EEE4E" w:rsidR="003A0741" w:rsidRPr="00FB5B74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515ADAD" w14:textId="19E0EB0B" w:rsidR="003A0741" w:rsidRPr="004F6AA1" w:rsidRDefault="003A0741" w:rsidP="00246597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GATTAAAGAGGGCAGGCA</w:t>
            </w:r>
          </w:p>
        </w:tc>
        <w:tc>
          <w:tcPr>
            <w:tcW w:w="2942" w:type="dxa"/>
            <w:vMerge/>
          </w:tcPr>
          <w:p w14:paraId="4FA0C5D3" w14:textId="77777777" w:rsidR="003A0741" w:rsidRPr="004F6AA1" w:rsidRDefault="003A0741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4C29ACCF" w14:textId="65D20CDC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58A319A7" w14:textId="183BC790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801841">
              <w:rPr>
                <w:rFonts w:ascii="Arial" w:eastAsia="宋体" w:hAnsi="Arial" w:cs="Arial"/>
              </w:rPr>
              <w:lastRenderedPageBreak/>
              <w:t>AC009716.1</w:t>
            </w:r>
          </w:p>
        </w:tc>
        <w:tc>
          <w:tcPr>
            <w:tcW w:w="1134" w:type="dxa"/>
            <w:vAlign w:val="center"/>
          </w:tcPr>
          <w:p w14:paraId="041C02A0" w14:textId="6058E845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419D5744" w14:textId="51764769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CTCAAGTTAACAGGGGCCA</w:t>
            </w:r>
          </w:p>
        </w:tc>
        <w:tc>
          <w:tcPr>
            <w:tcW w:w="2942" w:type="dxa"/>
            <w:vMerge w:val="restart"/>
          </w:tcPr>
          <w:p w14:paraId="464452A0" w14:textId="74FE4AF2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6CE12C59" w14:textId="4622A3E2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11C0FCF9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33B5A49D" w14:textId="4DD39946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5A78F1CD" w14:textId="5C031A04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TTGCTAGCTTTCCTCCTGC</w:t>
            </w:r>
          </w:p>
        </w:tc>
        <w:tc>
          <w:tcPr>
            <w:tcW w:w="2942" w:type="dxa"/>
            <w:vMerge/>
          </w:tcPr>
          <w:p w14:paraId="39F5F430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2DF39F8D" w14:textId="2BA59C2C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1BF5B938" w14:textId="2AE4C0D6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L136084.3</w:t>
            </w:r>
          </w:p>
        </w:tc>
        <w:tc>
          <w:tcPr>
            <w:tcW w:w="1134" w:type="dxa"/>
            <w:vAlign w:val="center"/>
          </w:tcPr>
          <w:p w14:paraId="3CCF6027" w14:textId="49ABF616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7AA88497" w14:textId="333E2C55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GCTGCCTTATGTAACCTGC</w:t>
            </w:r>
          </w:p>
        </w:tc>
        <w:tc>
          <w:tcPr>
            <w:tcW w:w="2942" w:type="dxa"/>
            <w:vMerge w:val="restart"/>
          </w:tcPr>
          <w:p w14:paraId="0B650972" w14:textId="5A8E139C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40125A07" w14:textId="3E281C80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9CC20CE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0713662A" w14:textId="650C73CB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E431F3F" w14:textId="51D375BC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CTCAGTCTCCTTGTCCAT</w:t>
            </w:r>
          </w:p>
        </w:tc>
        <w:tc>
          <w:tcPr>
            <w:tcW w:w="2942" w:type="dxa"/>
            <w:vMerge/>
          </w:tcPr>
          <w:p w14:paraId="23DA3C49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2BF21EB9" w14:textId="06477193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D3B5CF2" w14:textId="1FAF65F0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06262.3</w:t>
            </w:r>
          </w:p>
        </w:tc>
        <w:tc>
          <w:tcPr>
            <w:tcW w:w="1134" w:type="dxa"/>
            <w:vAlign w:val="center"/>
          </w:tcPr>
          <w:p w14:paraId="39696CC2" w14:textId="29C32FBA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C7E14D6" w14:textId="66D98CA8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CGACGGCATCATCATAGCA</w:t>
            </w:r>
          </w:p>
        </w:tc>
        <w:tc>
          <w:tcPr>
            <w:tcW w:w="2942" w:type="dxa"/>
            <w:vMerge w:val="restart"/>
          </w:tcPr>
          <w:p w14:paraId="7DDCB897" w14:textId="17931E84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54BA4241" w14:textId="17A26ECC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3F4E752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55B184A" w14:textId="400ACB83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42BFD77A" w14:textId="5E5E80AA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C</w:t>
            </w:r>
            <w:r w:rsidRPr="004F6AA1">
              <w:rPr>
                <w:rFonts w:ascii="Arial" w:eastAsia="宋体" w:hAnsi="Arial" w:cs="Arial"/>
              </w:rPr>
              <w:t>GAAGCCTGGGACATGTAGG</w:t>
            </w:r>
          </w:p>
        </w:tc>
        <w:tc>
          <w:tcPr>
            <w:tcW w:w="2942" w:type="dxa"/>
            <w:vMerge/>
          </w:tcPr>
          <w:p w14:paraId="4D8137FD" w14:textId="77777777" w:rsidR="00EA3272" w:rsidRDefault="00EA3272" w:rsidP="00EA3272">
            <w:pPr>
              <w:spacing w:line="480" w:lineRule="auto"/>
              <w:jc w:val="center"/>
              <w:rPr>
                <w:rFonts w:ascii="Arial" w:eastAsia="宋体" w:hAnsi="Arial" w:cs="Arial" w:hint="eastAsia"/>
              </w:rPr>
            </w:pPr>
          </w:p>
        </w:tc>
      </w:tr>
      <w:tr w:rsidR="00EA3272" w:rsidRPr="00FB5B74" w14:paraId="5BC0C78A" w14:textId="714DC15E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F54F144" w14:textId="5411C9C6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25278.1</w:t>
            </w:r>
          </w:p>
        </w:tc>
        <w:tc>
          <w:tcPr>
            <w:tcW w:w="1134" w:type="dxa"/>
            <w:vAlign w:val="center"/>
          </w:tcPr>
          <w:p w14:paraId="48B87599" w14:textId="792E2B5D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7845BC0" w14:textId="2DD7304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AGCGAGACATCTCAGTGC</w:t>
            </w:r>
          </w:p>
        </w:tc>
        <w:tc>
          <w:tcPr>
            <w:tcW w:w="2942" w:type="dxa"/>
            <w:vMerge w:val="restart"/>
          </w:tcPr>
          <w:p w14:paraId="4F0038E5" w14:textId="02067570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7485E821" w14:textId="56938BD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7479BED9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D9B82A4" w14:textId="7B4299A0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51EFB880" w14:textId="18ABCCE2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CACGGACCTCTCCACTCAA</w:t>
            </w:r>
          </w:p>
        </w:tc>
        <w:tc>
          <w:tcPr>
            <w:tcW w:w="2942" w:type="dxa"/>
            <w:vMerge/>
          </w:tcPr>
          <w:p w14:paraId="7569CC51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5204AD8B" w14:textId="76D02540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2E9AF51A" w14:textId="4248FDE4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10997.5</w:t>
            </w:r>
          </w:p>
        </w:tc>
        <w:tc>
          <w:tcPr>
            <w:tcW w:w="1134" w:type="dxa"/>
            <w:vAlign w:val="center"/>
          </w:tcPr>
          <w:p w14:paraId="09B9B7D2" w14:textId="450C7F4B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4CDB0CE" w14:textId="108578F1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ATTGGGGGCCGGTTCCTTT</w:t>
            </w:r>
          </w:p>
        </w:tc>
        <w:tc>
          <w:tcPr>
            <w:tcW w:w="2942" w:type="dxa"/>
            <w:vMerge w:val="restart"/>
          </w:tcPr>
          <w:p w14:paraId="2A3202C2" w14:textId="4CD4081A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1EDA4E9A" w14:textId="5BA0A5B7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48F64DEC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C182616" w14:textId="0B7C36F1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3579DB2E" w14:textId="4CA5D4C8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GTCAAAACCCAGTCATCGC</w:t>
            </w:r>
          </w:p>
        </w:tc>
        <w:tc>
          <w:tcPr>
            <w:tcW w:w="2942" w:type="dxa"/>
            <w:vMerge/>
          </w:tcPr>
          <w:p w14:paraId="3D024422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3CFECF85" w14:textId="1AFCA059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24488DF" w14:textId="2E7ED9F3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96666.1</w:t>
            </w:r>
          </w:p>
        </w:tc>
        <w:tc>
          <w:tcPr>
            <w:tcW w:w="1134" w:type="dxa"/>
            <w:vAlign w:val="center"/>
          </w:tcPr>
          <w:p w14:paraId="1A437F4C" w14:textId="37547519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2A774780" w14:textId="43DA94D5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GATATGCAGAAGGTCCGT</w:t>
            </w:r>
          </w:p>
        </w:tc>
        <w:tc>
          <w:tcPr>
            <w:tcW w:w="2942" w:type="dxa"/>
            <w:vMerge w:val="restart"/>
          </w:tcPr>
          <w:p w14:paraId="68A0418F" w14:textId="7D47B30C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5A824C50" w14:textId="66FFF2D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BDF8C4B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A160837" w14:textId="3E1D06BD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2A460032" w14:textId="2ACEEA00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AATCTCAGCTCTGAACACGTC</w:t>
            </w:r>
          </w:p>
        </w:tc>
        <w:tc>
          <w:tcPr>
            <w:tcW w:w="2942" w:type="dxa"/>
            <w:vMerge/>
          </w:tcPr>
          <w:p w14:paraId="041552BF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6F2E9EC6" w14:textId="411414EC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4C350F4" w14:textId="4EE1D5BD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104758.2</w:t>
            </w:r>
          </w:p>
        </w:tc>
        <w:tc>
          <w:tcPr>
            <w:tcW w:w="1134" w:type="dxa"/>
            <w:vAlign w:val="center"/>
          </w:tcPr>
          <w:p w14:paraId="54056487" w14:textId="7A986583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DEE6F3E" w14:textId="4BE23453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CCCTGGGCCTGTTGTATCT</w:t>
            </w:r>
          </w:p>
        </w:tc>
        <w:tc>
          <w:tcPr>
            <w:tcW w:w="2942" w:type="dxa"/>
            <w:vMerge w:val="restart"/>
          </w:tcPr>
          <w:p w14:paraId="3A7369AB" w14:textId="42ACCFE4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60C5FBB9" w14:textId="78A986FB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79776ACE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5496275" w14:textId="437B3F29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B532BDA" w14:textId="0872BE64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TGCTGACCTTCAAGTTACG</w:t>
            </w:r>
          </w:p>
        </w:tc>
        <w:tc>
          <w:tcPr>
            <w:tcW w:w="2942" w:type="dxa"/>
            <w:vMerge/>
          </w:tcPr>
          <w:p w14:paraId="1AAC3E6D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11B7901E" w14:textId="5CE39D29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5D811533" w14:textId="5441FFED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P000697.1</w:t>
            </w:r>
          </w:p>
        </w:tc>
        <w:tc>
          <w:tcPr>
            <w:tcW w:w="1134" w:type="dxa"/>
            <w:vAlign w:val="center"/>
          </w:tcPr>
          <w:p w14:paraId="3C17365F" w14:textId="4FC1C655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18DA31E" w14:textId="6738CCF5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GCCAGCACAAATAACAGGC</w:t>
            </w:r>
          </w:p>
        </w:tc>
        <w:tc>
          <w:tcPr>
            <w:tcW w:w="2942" w:type="dxa"/>
            <w:vMerge w:val="restart"/>
          </w:tcPr>
          <w:p w14:paraId="23110543" w14:textId="7AB0337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6520D9B0" w14:textId="5F03AD3C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E56CA4A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29B6F1F" w14:textId="57E278F4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6002C3DD" w14:textId="0822B11B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ACCTTCCCGAGAGCCA</w:t>
            </w:r>
          </w:p>
        </w:tc>
        <w:tc>
          <w:tcPr>
            <w:tcW w:w="2942" w:type="dxa"/>
            <w:vMerge/>
          </w:tcPr>
          <w:p w14:paraId="2B19C518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35BB5F72" w14:textId="16AAEB95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2FC8D2D" w14:textId="34CC4234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LINC02460</w:t>
            </w:r>
          </w:p>
        </w:tc>
        <w:tc>
          <w:tcPr>
            <w:tcW w:w="1134" w:type="dxa"/>
            <w:vAlign w:val="center"/>
          </w:tcPr>
          <w:p w14:paraId="2DC0B949" w14:textId="2F01D6F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5590F95E" w14:textId="5F635C3A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CAAGTGTCTCAAAGTGCCC</w:t>
            </w:r>
          </w:p>
        </w:tc>
        <w:tc>
          <w:tcPr>
            <w:tcW w:w="2942" w:type="dxa"/>
            <w:vMerge w:val="restart"/>
          </w:tcPr>
          <w:p w14:paraId="361C8002" w14:textId="54B3740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6E126437" w14:textId="7E678E23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4F982AD0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BAF520B" w14:textId="74A019F1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2FEB39BA" w14:textId="4189FD71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CAGGGA</w:t>
            </w:r>
            <w:r>
              <w:rPr>
                <w:rFonts w:ascii="Arial" w:eastAsia="宋体" w:hAnsi="Arial" w:cs="Arial" w:hint="eastAsia"/>
              </w:rPr>
              <w:t>GG</w:t>
            </w:r>
            <w:r w:rsidRPr="004F6AA1">
              <w:rPr>
                <w:rFonts w:ascii="Arial" w:eastAsia="宋体" w:hAnsi="Arial" w:cs="Arial"/>
              </w:rPr>
              <w:t>TCCTGGAGAT</w:t>
            </w:r>
          </w:p>
        </w:tc>
        <w:tc>
          <w:tcPr>
            <w:tcW w:w="2942" w:type="dxa"/>
            <w:vMerge/>
          </w:tcPr>
          <w:p w14:paraId="65C4C482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36B1C57A" w14:textId="48B3895D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3BFA473D" w14:textId="32125760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MAGEA8-AS1</w:t>
            </w:r>
          </w:p>
        </w:tc>
        <w:tc>
          <w:tcPr>
            <w:tcW w:w="1134" w:type="dxa"/>
            <w:vAlign w:val="center"/>
          </w:tcPr>
          <w:p w14:paraId="0B8BBCF0" w14:textId="3D10217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ADC0B7F" w14:textId="2C7FDA7A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TCCGTACTCTGCTGATGG</w:t>
            </w:r>
          </w:p>
        </w:tc>
        <w:tc>
          <w:tcPr>
            <w:tcW w:w="2942" w:type="dxa"/>
            <w:vMerge w:val="restart"/>
          </w:tcPr>
          <w:p w14:paraId="2AA9A255" w14:textId="0377576A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267BE123" w14:textId="48C55FC9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64BCD060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3A92E9C9" w14:textId="2EDFE5A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311FA7FA" w14:textId="07DF71C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TGTAGCTGCCAAAGTGAC</w:t>
            </w:r>
          </w:p>
        </w:tc>
        <w:tc>
          <w:tcPr>
            <w:tcW w:w="2942" w:type="dxa"/>
            <w:vMerge/>
          </w:tcPr>
          <w:p w14:paraId="56F871BE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6538B1DC" w14:textId="14306A0E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6506D1EA" w14:textId="37F24000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06150.1</w:t>
            </w:r>
          </w:p>
        </w:tc>
        <w:tc>
          <w:tcPr>
            <w:tcW w:w="1134" w:type="dxa"/>
            <w:vAlign w:val="center"/>
          </w:tcPr>
          <w:p w14:paraId="51AFF179" w14:textId="5E7A56A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5CF8546" w14:textId="09693B15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GCTGTCACTATTCACTGTGG</w:t>
            </w:r>
          </w:p>
        </w:tc>
        <w:tc>
          <w:tcPr>
            <w:tcW w:w="2942" w:type="dxa"/>
            <w:vMerge w:val="restart"/>
          </w:tcPr>
          <w:p w14:paraId="2061615F" w14:textId="14611E54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5AD9D33A" w14:textId="52E13B86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02D52144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569DCE8" w14:textId="165BA28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94C9AC3" w14:textId="4513695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TCTGATGAGGAGCCGCAAA</w:t>
            </w:r>
          </w:p>
        </w:tc>
        <w:tc>
          <w:tcPr>
            <w:tcW w:w="2942" w:type="dxa"/>
            <w:vMerge/>
          </w:tcPr>
          <w:p w14:paraId="25B55E7F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4C7B47CD" w14:textId="39F6E74F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2A4BC316" w14:textId="5E9CD869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L359502.1</w:t>
            </w:r>
          </w:p>
        </w:tc>
        <w:tc>
          <w:tcPr>
            <w:tcW w:w="1134" w:type="dxa"/>
            <w:vAlign w:val="center"/>
          </w:tcPr>
          <w:p w14:paraId="3787FDBB" w14:textId="54770F0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771DC77F" w14:textId="6E5F0BA6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GTCCTGCTGTCAAGTTCA</w:t>
            </w:r>
          </w:p>
        </w:tc>
        <w:tc>
          <w:tcPr>
            <w:tcW w:w="2942" w:type="dxa"/>
            <w:vMerge w:val="restart"/>
          </w:tcPr>
          <w:p w14:paraId="50148BE1" w14:textId="6CD5456B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2038E6D2" w14:textId="3F4709D6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74761B2D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1FD7831" w14:textId="76884E4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23F8F0C1" w14:textId="45B58476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GCTCCTCATGCAGTACAA</w:t>
            </w:r>
          </w:p>
        </w:tc>
        <w:tc>
          <w:tcPr>
            <w:tcW w:w="2942" w:type="dxa"/>
            <w:vMerge/>
          </w:tcPr>
          <w:p w14:paraId="23511B14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662433F4" w14:textId="79889AEA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3760565D" w14:textId="2C7F13E2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11595.1</w:t>
            </w:r>
          </w:p>
        </w:tc>
        <w:tc>
          <w:tcPr>
            <w:tcW w:w="1134" w:type="dxa"/>
            <w:vAlign w:val="center"/>
          </w:tcPr>
          <w:p w14:paraId="05DE0CCC" w14:textId="66306969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29DADE0" w14:textId="29698313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TTCTCAGGGCACAGGATT</w:t>
            </w:r>
          </w:p>
        </w:tc>
        <w:tc>
          <w:tcPr>
            <w:tcW w:w="2942" w:type="dxa"/>
            <w:vMerge w:val="restart"/>
          </w:tcPr>
          <w:p w14:paraId="08ABFC3F" w14:textId="4CD50FF5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5E00FFF1" w14:textId="48F8AC77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ED9B22F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0958F5C" w14:textId="6A48DD0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64A9B7E7" w14:textId="33544706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AACCGCCCACAGACTATCA</w:t>
            </w:r>
          </w:p>
        </w:tc>
        <w:tc>
          <w:tcPr>
            <w:tcW w:w="2942" w:type="dxa"/>
            <w:vMerge/>
          </w:tcPr>
          <w:p w14:paraId="06FD3830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362D2A9B" w14:textId="3B612C94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476B9187" w14:textId="6C457360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P005229.2</w:t>
            </w:r>
          </w:p>
        </w:tc>
        <w:tc>
          <w:tcPr>
            <w:tcW w:w="1134" w:type="dxa"/>
            <w:vAlign w:val="center"/>
          </w:tcPr>
          <w:p w14:paraId="04BAC93B" w14:textId="08532C82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CC6801A" w14:textId="52EDA623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TCCGTCATGCTCTTTCAG</w:t>
            </w:r>
          </w:p>
        </w:tc>
        <w:tc>
          <w:tcPr>
            <w:tcW w:w="2942" w:type="dxa"/>
            <w:vMerge w:val="restart"/>
          </w:tcPr>
          <w:p w14:paraId="19F80AE0" w14:textId="24D20E0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31684DFD" w14:textId="5BC5F66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4FF60653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C5D6F4D" w14:textId="79DF331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783ABF3" w14:textId="1BCF56F2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GGACAGCGATTTCTTGGA</w:t>
            </w:r>
          </w:p>
        </w:tc>
        <w:tc>
          <w:tcPr>
            <w:tcW w:w="2942" w:type="dxa"/>
            <w:vMerge/>
          </w:tcPr>
          <w:p w14:paraId="548BEFF7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4BD214A0" w14:textId="1781C94C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6C010E22" w14:textId="34837941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LINC00024</w:t>
            </w:r>
          </w:p>
        </w:tc>
        <w:tc>
          <w:tcPr>
            <w:tcW w:w="1134" w:type="dxa"/>
            <w:vAlign w:val="center"/>
          </w:tcPr>
          <w:p w14:paraId="7F880C29" w14:textId="02B7FE9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21476A9F" w14:textId="09708FF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CTAGCGGTCCTGGAAAGGG</w:t>
            </w:r>
          </w:p>
        </w:tc>
        <w:tc>
          <w:tcPr>
            <w:tcW w:w="2942" w:type="dxa"/>
            <w:vMerge w:val="restart"/>
          </w:tcPr>
          <w:p w14:paraId="69143808" w14:textId="2971358E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57D36EB8" w14:textId="47B6796D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76254495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0EC50842" w14:textId="67AE4BF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37DA96AE" w14:textId="55630F62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GCTCCAGACAACACCCG</w:t>
            </w:r>
          </w:p>
        </w:tc>
        <w:tc>
          <w:tcPr>
            <w:tcW w:w="2942" w:type="dxa"/>
            <w:vMerge/>
          </w:tcPr>
          <w:p w14:paraId="3E5D215D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45D111B4" w14:textId="15D5D3AA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48EA2864" w14:textId="0AB5D01E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90377.1</w:t>
            </w:r>
          </w:p>
        </w:tc>
        <w:tc>
          <w:tcPr>
            <w:tcW w:w="1134" w:type="dxa"/>
            <w:vAlign w:val="center"/>
          </w:tcPr>
          <w:p w14:paraId="5A1C6A74" w14:textId="24A4C7D4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F2CD416" w14:textId="58D722A7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CACGCGAGAATCAGTGTCA</w:t>
            </w:r>
          </w:p>
        </w:tc>
        <w:tc>
          <w:tcPr>
            <w:tcW w:w="2942" w:type="dxa"/>
            <w:vMerge w:val="restart"/>
          </w:tcPr>
          <w:p w14:paraId="4725E34B" w14:textId="77204A9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3665C4AA" w14:textId="138D997A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0EBD4F3E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0F95BF8A" w14:textId="6092E7FB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7EE1C594" w14:textId="1481B940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CCAAGAACATCGGCCTTTCC</w:t>
            </w:r>
          </w:p>
        </w:tc>
        <w:tc>
          <w:tcPr>
            <w:tcW w:w="2942" w:type="dxa"/>
            <w:vMerge/>
          </w:tcPr>
          <w:p w14:paraId="3A45A002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2DF37610" w14:textId="1C183988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F473F6B" w14:textId="228A958F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L137220.1</w:t>
            </w:r>
          </w:p>
        </w:tc>
        <w:tc>
          <w:tcPr>
            <w:tcW w:w="1134" w:type="dxa"/>
            <w:vAlign w:val="center"/>
          </w:tcPr>
          <w:p w14:paraId="3B5894DC" w14:textId="7EDA6B7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50537D1C" w14:textId="038C4CA1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ACTCTGTTGAAAATGGCAGT</w:t>
            </w:r>
          </w:p>
        </w:tc>
        <w:tc>
          <w:tcPr>
            <w:tcW w:w="2942" w:type="dxa"/>
            <w:vMerge w:val="restart"/>
          </w:tcPr>
          <w:p w14:paraId="6863D0D9" w14:textId="2CDAAA66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28C8C64B" w14:textId="585008B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7684152E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42D6F82" w14:textId="1C59818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E1BBA5A" w14:textId="64A2452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TGGGAATGCAAGAGGACG</w:t>
            </w:r>
          </w:p>
        </w:tc>
        <w:tc>
          <w:tcPr>
            <w:tcW w:w="2942" w:type="dxa"/>
            <w:vMerge/>
          </w:tcPr>
          <w:p w14:paraId="116C6127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0AF69D58" w14:textId="05D7DFE0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655432E9" w14:textId="5D42A7BA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09133.20</w:t>
            </w:r>
          </w:p>
        </w:tc>
        <w:tc>
          <w:tcPr>
            <w:tcW w:w="1134" w:type="dxa"/>
            <w:vAlign w:val="center"/>
          </w:tcPr>
          <w:p w14:paraId="6A32143F" w14:textId="30CC0FCF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E3FA701" w14:textId="736EF1C1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GAGTGCTCATGGGTTTCTAC</w:t>
            </w:r>
          </w:p>
        </w:tc>
        <w:tc>
          <w:tcPr>
            <w:tcW w:w="2942" w:type="dxa"/>
            <w:vMerge w:val="restart"/>
          </w:tcPr>
          <w:p w14:paraId="45B44B86" w14:textId="5BC7C439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0EAD4DE7" w14:textId="30C22188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68DC5CE2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8E44A74" w14:textId="1F874F4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90923C0" w14:textId="2CCDF808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AAGGTGCCAGATTGGAAAATGA</w:t>
            </w:r>
          </w:p>
        </w:tc>
        <w:tc>
          <w:tcPr>
            <w:tcW w:w="2942" w:type="dxa"/>
            <w:vMerge/>
          </w:tcPr>
          <w:p w14:paraId="228D2DAF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718CEF9A" w14:textId="1D1E4CCC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1F2D2A2D" w14:textId="7C006BF9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23200.1</w:t>
            </w:r>
          </w:p>
        </w:tc>
        <w:tc>
          <w:tcPr>
            <w:tcW w:w="1134" w:type="dxa"/>
            <w:vAlign w:val="center"/>
          </w:tcPr>
          <w:p w14:paraId="22B7B1BA" w14:textId="24F8C017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7C29FAF1" w14:textId="557A1EBD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TCTCTTCATTTGGGCTGCCA</w:t>
            </w:r>
          </w:p>
        </w:tc>
        <w:tc>
          <w:tcPr>
            <w:tcW w:w="2942" w:type="dxa"/>
            <w:vMerge w:val="restart"/>
          </w:tcPr>
          <w:p w14:paraId="2E74E6C2" w14:textId="19BFAF41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3A7B220A" w14:textId="55C5603D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3A1FE0E3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40329D8" w14:textId="75EE0AC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38694B51" w14:textId="40957078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GAAGAAAGATGGCGTGGGA</w:t>
            </w:r>
          </w:p>
        </w:tc>
        <w:tc>
          <w:tcPr>
            <w:tcW w:w="2942" w:type="dxa"/>
            <w:vMerge/>
          </w:tcPr>
          <w:p w14:paraId="1009F41B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7956A9F7" w14:textId="68E67185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564C99BE" w14:textId="701EC87D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L121894.2</w:t>
            </w:r>
          </w:p>
        </w:tc>
        <w:tc>
          <w:tcPr>
            <w:tcW w:w="1134" w:type="dxa"/>
            <w:vAlign w:val="center"/>
          </w:tcPr>
          <w:p w14:paraId="53B2E40A" w14:textId="43E97498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0E3418E" w14:textId="56109254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TGTAAATGCCTCCCTTGGGC</w:t>
            </w:r>
          </w:p>
        </w:tc>
        <w:tc>
          <w:tcPr>
            <w:tcW w:w="2942" w:type="dxa"/>
            <w:vMerge w:val="restart"/>
          </w:tcPr>
          <w:p w14:paraId="6B9DE09E" w14:textId="69B2FD58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7B004A3E" w14:textId="22BEFD6B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2FA45ED8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4FD742A9" w14:textId="6E2ACF6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10251E18" w14:textId="2F95ED18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ACTCTTGCAGATGAAAGGTGC</w:t>
            </w:r>
          </w:p>
        </w:tc>
        <w:tc>
          <w:tcPr>
            <w:tcW w:w="2942" w:type="dxa"/>
            <w:vMerge/>
          </w:tcPr>
          <w:p w14:paraId="140CBAA1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769DBA21" w14:textId="47607446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DA86B70" w14:textId="0B25FD5B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107463.1</w:t>
            </w:r>
          </w:p>
        </w:tc>
        <w:tc>
          <w:tcPr>
            <w:tcW w:w="1134" w:type="dxa"/>
            <w:vAlign w:val="center"/>
          </w:tcPr>
          <w:p w14:paraId="112E58EB" w14:textId="7B635045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A15EFCF" w14:textId="19502EB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AGGCAACCAAAATCCTCGTG</w:t>
            </w:r>
          </w:p>
        </w:tc>
        <w:tc>
          <w:tcPr>
            <w:tcW w:w="2942" w:type="dxa"/>
            <w:vMerge w:val="restart"/>
          </w:tcPr>
          <w:p w14:paraId="5A598DB3" w14:textId="12AE03AB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76B71BAE" w14:textId="389DF7ED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6BCF8AB6" w14:textId="77777777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14095A3C" w14:textId="2C0B6D90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45D77BD9" w14:textId="79D7968C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TTTCTGCAGTCGTTTGGG</w:t>
            </w:r>
          </w:p>
        </w:tc>
        <w:tc>
          <w:tcPr>
            <w:tcW w:w="2942" w:type="dxa"/>
            <w:vMerge/>
          </w:tcPr>
          <w:p w14:paraId="1F3D0828" w14:textId="77777777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1305F40C" w14:textId="036E9DD5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238A6804" w14:textId="50891A70" w:rsidR="00EA3272" w:rsidRPr="00FB5B74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C11ACF">
              <w:rPr>
                <w:rFonts w:ascii="Arial" w:eastAsia="宋体" w:hAnsi="Arial" w:cs="Arial"/>
              </w:rPr>
              <w:t>AC068888.2</w:t>
            </w:r>
          </w:p>
        </w:tc>
        <w:tc>
          <w:tcPr>
            <w:tcW w:w="1134" w:type="dxa"/>
            <w:vAlign w:val="center"/>
          </w:tcPr>
          <w:p w14:paraId="0FC51CF3" w14:textId="4D7708F3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17F4524C" w14:textId="55A3E2FE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GCTGCAGCAATAAAAGTGCTA</w:t>
            </w:r>
          </w:p>
        </w:tc>
        <w:tc>
          <w:tcPr>
            <w:tcW w:w="2942" w:type="dxa"/>
            <w:vMerge w:val="restart"/>
          </w:tcPr>
          <w:p w14:paraId="45A9A9CE" w14:textId="38CF83C6" w:rsidR="00EA3272" w:rsidRPr="004F6AA1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773600">
              <w:rPr>
                <w:rFonts w:ascii="Arial" w:eastAsia="宋体" w:hAnsi="Arial" w:cs="Arial" w:hint="eastAsia"/>
              </w:rPr>
              <w:t>6</w:t>
            </w:r>
            <w:r w:rsidRPr="00773600">
              <w:rPr>
                <w:rFonts w:ascii="Arial" w:eastAsia="宋体" w:hAnsi="Arial" w:cs="Arial"/>
              </w:rPr>
              <w:t>0</w:t>
            </w:r>
            <w:r w:rsidRPr="00773600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3A0741" w:rsidRPr="00FB5B74" w14:paraId="3CD4B52F" w14:textId="18E40AD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3C51B669" w14:textId="77777777" w:rsidR="003A0741" w:rsidRPr="00FB5B74" w:rsidRDefault="003A0741" w:rsidP="00AD30FB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5CF9C03" w14:textId="6A9F31BC" w:rsidR="003A0741" w:rsidRPr="00B51AC9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28A0D33E" w14:textId="34522968" w:rsidR="003A0741" w:rsidRPr="004F6AA1" w:rsidRDefault="003A0741" w:rsidP="00246597">
            <w:pPr>
              <w:jc w:val="center"/>
              <w:rPr>
                <w:rFonts w:ascii="Arial" w:eastAsia="宋体" w:hAnsi="Arial" w:cs="Arial"/>
              </w:rPr>
            </w:pPr>
            <w:r w:rsidRPr="004F6AA1">
              <w:rPr>
                <w:rFonts w:ascii="Arial" w:eastAsia="宋体" w:hAnsi="Arial" w:cs="Arial"/>
              </w:rPr>
              <w:t>CTGGGATTAGATGTGAGCCACT</w:t>
            </w:r>
          </w:p>
        </w:tc>
        <w:tc>
          <w:tcPr>
            <w:tcW w:w="2942" w:type="dxa"/>
            <w:vMerge/>
          </w:tcPr>
          <w:p w14:paraId="7F81C7FA" w14:textId="77777777" w:rsidR="003A0741" w:rsidRPr="004F6AA1" w:rsidRDefault="003A0741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3A0741" w:rsidRPr="00FB5B74" w14:paraId="50EF5178" w14:textId="30E1C027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F681B03" w14:textId="77575931" w:rsidR="003A0741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m</w:t>
            </w:r>
            <w:r>
              <w:rPr>
                <w:rFonts w:ascii="Arial" w:eastAsia="宋体" w:hAnsi="Arial" w:cs="Arial"/>
              </w:rPr>
              <w:t>iR-204-5</w:t>
            </w:r>
            <w:r>
              <w:rPr>
                <w:rFonts w:ascii="Arial" w:eastAsia="宋体" w:hAnsi="Arial" w:cs="Arial" w:hint="eastAsia"/>
              </w:rPr>
              <w:t>p</w:t>
            </w:r>
          </w:p>
        </w:tc>
        <w:tc>
          <w:tcPr>
            <w:tcW w:w="1134" w:type="dxa"/>
            <w:vAlign w:val="center"/>
          </w:tcPr>
          <w:p w14:paraId="27E0EF93" w14:textId="39B96922" w:rsidR="003A0741" w:rsidRPr="00B51AC9" w:rsidRDefault="003A0741" w:rsidP="00AD30FB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R</w:t>
            </w:r>
            <w:r>
              <w:rPr>
                <w:rFonts w:ascii="Arial" w:eastAsia="宋体" w:hAnsi="Arial" w:cs="Arial"/>
              </w:rPr>
              <w:t>T-PCR</w:t>
            </w:r>
          </w:p>
        </w:tc>
        <w:tc>
          <w:tcPr>
            <w:tcW w:w="3685" w:type="dxa"/>
            <w:vAlign w:val="center"/>
          </w:tcPr>
          <w:p w14:paraId="7B5397B1" w14:textId="7A0CA281" w:rsidR="003A0741" w:rsidRPr="004F6AA1" w:rsidRDefault="003A0741" w:rsidP="00246597">
            <w:pPr>
              <w:jc w:val="center"/>
              <w:rPr>
                <w:rFonts w:ascii="Arial" w:eastAsia="宋体" w:hAnsi="Arial" w:cs="Arial"/>
              </w:rPr>
            </w:pPr>
            <w:r w:rsidRPr="00B25547">
              <w:rPr>
                <w:rFonts w:ascii="Arial" w:eastAsia="宋体" w:hAnsi="Arial" w:cs="Arial"/>
              </w:rPr>
              <w:t>GTCGTATCCAGTGCAGGGTCCGAGGTATTCGCACTGGATACGACAGGCAT</w:t>
            </w:r>
          </w:p>
        </w:tc>
        <w:tc>
          <w:tcPr>
            <w:tcW w:w="2942" w:type="dxa"/>
          </w:tcPr>
          <w:p w14:paraId="5F95553C" w14:textId="77777777" w:rsidR="003A0741" w:rsidRPr="00B25547" w:rsidRDefault="003A0741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3A0741" w:rsidRPr="00FB5B74" w14:paraId="7AFCBA2C" w14:textId="7EF3BA0E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0296083C" w14:textId="0D866181" w:rsidR="003A0741" w:rsidRPr="00FB5B74" w:rsidRDefault="003A0741" w:rsidP="006E402F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50C68B56" w14:textId="2BDA210B" w:rsidR="003A0741" w:rsidRPr="00B51AC9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6BDC3C28" w14:textId="63C4AC05" w:rsidR="003A0741" w:rsidRPr="004F6AA1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B25547">
              <w:rPr>
                <w:rFonts w:ascii="Arial" w:eastAsia="宋体" w:hAnsi="Arial" w:cs="Arial"/>
              </w:rPr>
              <w:t>CGCGTTCCCTTTGTCATCCT</w:t>
            </w:r>
          </w:p>
        </w:tc>
        <w:tc>
          <w:tcPr>
            <w:tcW w:w="2942" w:type="dxa"/>
            <w:vMerge w:val="restart"/>
          </w:tcPr>
          <w:p w14:paraId="6735B46D" w14:textId="0BFF15CE" w:rsidR="003A0741" w:rsidRPr="00B25547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6</w:t>
            </w:r>
            <w:r>
              <w:rPr>
                <w:rFonts w:ascii="Arial" w:eastAsia="宋体" w:hAnsi="Arial" w:cs="Arial"/>
              </w:rPr>
              <w:t>0</w:t>
            </w:r>
            <w:r w:rsidRPr="00C37FF1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3A0741" w:rsidRPr="00FB5B74" w14:paraId="5F444E1C" w14:textId="1257B7DB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4FCC93EE" w14:textId="77777777" w:rsidR="003A0741" w:rsidRPr="00FB5B74" w:rsidRDefault="003A0741" w:rsidP="006E402F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7653F1AA" w14:textId="6A326BAD" w:rsidR="003A0741" w:rsidRPr="00B51AC9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0D6B0FA8" w14:textId="6B82FF45" w:rsidR="003A0741" w:rsidRPr="004F6AA1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B25547">
              <w:rPr>
                <w:rFonts w:ascii="Arial" w:eastAsia="宋体" w:hAnsi="Arial" w:cs="Arial"/>
              </w:rPr>
              <w:t>AGTGCAGGGTCCGAGGTATT</w:t>
            </w:r>
          </w:p>
        </w:tc>
        <w:tc>
          <w:tcPr>
            <w:tcW w:w="2942" w:type="dxa"/>
            <w:vMerge/>
          </w:tcPr>
          <w:p w14:paraId="4A350282" w14:textId="77777777" w:rsidR="003A0741" w:rsidRPr="00B25547" w:rsidRDefault="003A0741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3A0741" w:rsidRPr="00FB5B74" w14:paraId="02242E9A" w14:textId="6EAE06AC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05761741" w14:textId="3331B5EC" w:rsidR="003A0741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lastRenderedPageBreak/>
              <w:t>U6</w:t>
            </w:r>
          </w:p>
        </w:tc>
        <w:tc>
          <w:tcPr>
            <w:tcW w:w="1134" w:type="dxa"/>
            <w:vAlign w:val="center"/>
          </w:tcPr>
          <w:p w14:paraId="1E66DED3" w14:textId="1013F660" w:rsidR="003A0741" w:rsidRPr="00B51AC9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R</w:t>
            </w:r>
            <w:r>
              <w:rPr>
                <w:rFonts w:ascii="Arial" w:eastAsia="宋体" w:hAnsi="Arial" w:cs="Arial"/>
              </w:rPr>
              <w:t>T-PCR</w:t>
            </w:r>
          </w:p>
        </w:tc>
        <w:tc>
          <w:tcPr>
            <w:tcW w:w="3685" w:type="dxa"/>
            <w:vAlign w:val="center"/>
          </w:tcPr>
          <w:p w14:paraId="6B7EFFB2" w14:textId="1A2142AF" w:rsidR="003A0741" w:rsidRPr="004F6AA1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B25547">
              <w:rPr>
                <w:rFonts w:ascii="Arial" w:eastAsia="宋体" w:hAnsi="Arial" w:cs="Arial"/>
              </w:rPr>
              <w:t>AACGCTTCACGAATTTGCGT</w:t>
            </w:r>
          </w:p>
        </w:tc>
        <w:tc>
          <w:tcPr>
            <w:tcW w:w="2942" w:type="dxa"/>
          </w:tcPr>
          <w:p w14:paraId="2542DF56" w14:textId="77777777" w:rsidR="003A0741" w:rsidRPr="00B25547" w:rsidRDefault="003A0741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36E7829B" w14:textId="117E9A9F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68B93743" w14:textId="0BCF8519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489EB18" w14:textId="2DC0D58C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5A0CC4D2" w14:textId="306CB9EA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25547">
              <w:rPr>
                <w:rFonts w:ascii="Arial" w:eastAsia="宋体" w:hAnsi="Arial" w:cs="Arial"/>
              </w:rPr>
              <w:t>CTCGCTTCGGCAGCACA</w:t>
            </w:r>
          </w:p>
        </w:tc>
        <w:tc>
          <w:tcPr>
            <w:tcW w:w="2942" w:type="dxa"/>
            <w:vMerge w:val="restart"/>
          </w:tcPr>
          <w:p w14:paraId="40FE77F7" w14:textId="78B28617" w:rsidR="00EA3272" w:rsidRPr="00B25547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F1769">
              <w:rPr>
                <w:rFonts w:ascii="Arial" w:eastAsia="宋体" w:hAnsi="Arial" w:cs="Arial" w:hint="eastAsia"/>
              </w:rPr>
              <w:t>6</w:t>
            </w:r>
            <w:r w:rsidRPr="00DF1769">
              <w:rPr>
                <w:rFonts w:ascii="Arial" w:eastAsia="宋体" w:hAnsi="Arial" w:cs="Arial"/>
              </w:rPr>
              <w:t>0</w:t>
            </w:r>
            <w:r w:rsidRPr="00DF1769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14D313EA" w14:textId="7D4D0D07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54C58E30" w14:textId="77777777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39ECB236" w14:textId="59CD35C6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487D953D" w14:textId="54FB6519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25547">
              <w:rPr>
                <w:rFonts w:ascii="Arial" w:eastAsia="宋体" w:hAnsi="Arial" w:cs="Arial"/>
              </w:rPr>
              <w:t>AACGCTTCACGAATTTGCGT</w:t>
            </w:r>
          </w:p>
        </w:tc>
        <w:tc>
          <w:tcPr>
            <w:tcW w:w="2942" w:type="dxa"/>
            <w:vMerge/>
          </w:tcPr>
          <w:p w14:paraId="0FF9BEA1" w14:textId="77777777" w:rsidR="00EA3272" w:rsidRPr="00B25547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4CAAFF03" w14:textId="7B12EE57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1D2D26A1" w14:textId="7638D8B2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B</w:t>
            </w:r>
            <w:r>
              <w:rPr>
                <w:rFonts w:ascii="Arial" w:eastAsia="宋体" w:hAnsi="Arial" w:cs="Arial"/>
              </w:rPr>
              <w:t>RD4</w:t>
            </w:r>
          </w:p>
        </w:tc>
        <w:tc>
          <w:tcPr>
            <w:tcW w:w="1134" w:type="dxa"/>
            <w:vAlign w:val="center"/>
          </w:tcPr>
          <w:p w14:paraId="682FA5EF" w14:textId="18DA14CE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06FDAB8D" w14:textId="71B8B7E1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8B57ED">
              <w:rPr>
                <w:rFonts w:ascii="Arial" w:eastAsia="宋体" w:hAnsi="Arial" w:cs="Arial"/>
              </w:rPr>
              <w:t>CTTTGAGACCCTGAAGCCGT</w:t>
            </w:r>
          </w:p>
        </w:tc>
        <w:tc>
          <w:tcPr>
            <w:tcW w:w="2942" w:type="dxa"/>
            <w:vMerge w:val="restart"/>
          </w:tcPr>
          <w:p w14:paraId="204E873A" w14:textId="73CF1EE8" w:rsidR="00EA3272" w:rsidRPr="008B57ED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F1769">
              <w:rPr>
                <w:rFonts w:ascii="Arial" w:eastAsia="宋体" w:hAnsi="Arial" w:cs="Arial" w:hint="eastAsia"/>
              </w:rPr>
              <w:t>6</w:t>
            </w:r>
            <w:r w:rsidRPr="00DF1769">
              <w:rPr>
                <w:rFonts w:ascii="Arial" w:eastAsia="宋体" w:hAnsi="Arial" w:cs="Arial"/>
              </w:rPr>
              <w:t>0</w:t>
            </w:r>
            <w:r w:rsidRPr="00DF1769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EA3272" w:rsidRPr="00FB5B74" w14:paraId="49EF9ECC" w14:textId="7FA68D37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0F0C79E5" w14:textId="77777777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6CAD0906" w14:textId="015CDFFB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45402C48" w14:textId="040086F4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8B57ED">
              <w:rPr>
                <w:rFonts w:ascii="Arial" w:eastAsia="宋体" w:hAnsi="Arial" w:cs="Arial"/>
              </w:rPr>
              <w:t>TCGGAGCCATCTCTGTTTCG</w:t>
            </w:r>
          </w:p>
        </w:tc>
        <w:tc>
          <w:tcPr>
            <w:tcW w:w="2942" w:type="dxa"/>
            <w:vMerge/>
          </w:tcPr>
          <w:p w14:paraId="33846C52" w14:textId="77777777" w:rsidR="00EA3272" w:rsidRPr="008B57ED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</w:p>
        </w:tc>
      </w:tr>
      <w:tr w:rsidR="00EA3272" w:rsidRPr="00FB5B74" w14:paraId="027D2F8F" w14:textId="7A3C4AA5" w:rsidTr="00EA3272">
        <w:trPr>
          <w:jc w:val="center"/>
        </w:trPr>
        <w:tc>
          <w:tcPr>
            <w:tcW w:w="1971" w:type="dxa"/>
            <w:vMerge w:val="restart"/>
            <w:vAlign w:val="center"/>
          </w:tcPr>
          <w:p w14:paraId="63A810FA" w14:textId="6EFC29BB" w:rsidR="00EA3272" w:rsidRPr="00FB5B74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G</w:t>
            </w:r>
            <w:r>
              <w:rPr>
                <w:rFonts w:ascii="Arial" w:eastAsia="宋体" w:hAnsi="Arial" w:cs="Arial"/>
              </w:rPr>
              <w:t>APDH</w:t>
            </w:r>
          </w:p>
        </w:tc>
        <w:tc>
          <w:tcPr>
            <w:tcW w:w="1134" w:type="dxa"/>
            <w:vAlign w:val="center"/>
          </w:tcPr>
          <w:p w14:paraId="41A02993" w14:textId="69A8F2AA" w:rsidR="00EA3272" w:rsidRPr="00B51AC9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forward</w:t>
            </w:r>
          </w:p>
        </w:tc>
        <w:tc>
          <w:tcPr>
            <w:tcW w:w="3685" w:type="dxa"/>
            <w:vAlign w:val="center"/>
          </w:tcPr>
          <w:p w14:paraId="3867D5AD" w14:textId="55BCE416" w:rsidR="00EA3272" w:rsidRPr="004F6AA1" w:rsidRDefault="00EA3272" w:rsidP="00EA3272">
            <w:pPr>
              <w:jc w:val="center"/>
              <w:rPr>
                <w:rFonts w:ascii="Arial" w:eastAsia="宋体" w:hAnsi="Arial" w:cs="Arial"/>
              </w:rPr>
            </w:pPr>
            <w:r w:rsidRPr="00166123">
              <w:rPr>
                <w:rFonts w:ascii="Arial" w:eastAsia="宋体" w:hAnsi="Arial" w:cs="Arial"/>
              </w:rPr>
              <w:t>GGGGCTCTCCAGAACATCATCC</w:t>
            </w:r>
          </w:p>
        </w:tc>
        <w:tc>
          <w:tcPr>
            <w:tcW w:w="2942" w:type="dxa"/>
            <w:vMerge w:val="restart"/>
          </w:tcPr>
          <w:p w14:paraId="7608995E" w14:textId="6BE1A28A" w:rsidR="00EA3272" w:rsidRPr="00166123" w:rsidRDefault="00EA3272" w:rsidP="00EA3272">
            <w:pPr>
              <w:spacing w:line="480" w:lineRule="auto"/>
              <w:jc w:val="center"/>
              <w:rPr>
                <w:rFonts w:ascii="Arial" w:eastAsia="宋体" w:hAnsi="Arial" w:cs="Arial"/>
              </w:rPr>
            </w:pPr>
            <w:r w:rsidRPr="00DF1769">
              <w:rPr>
                <w:rFonts w:ascii="Arial" w:eastAsia="宋体" w:hAnsi="Arial" w:cs="Arial" w:hint="eastAsia"/>
              </w:rPr>
              <w:t>6</w:t>
            </w:r>
            <w:r w:rsidRPr="00DF1769">
              <w:rPr>
                <w:rFonts w:ascii="Arial" w:eastAsia="宋体" w:hAnsi="Arial" w:cs="Arial"/>
              </w:rPr>
              <w:t>0</w:t>
            </w:r>
            <w:r w:rsidRPr="00DF1769">
              <w:rPr>
                <w:rFonts w:ascii="Arial" w:hAnsi="Arial" w:cs="Arial"/>
                <w:szCs w:val="21"/>
                <w:lang w:val="en-GB"/>
              </w:rPr>
              <w:t>°C</w:t>
            </w:r>
          </w:p>
        </w:tc>
      </w:tr>
      <w:tr w:rsidR="003A0741" w:rsidRPr="00FB5B74" w14:paraId="600A5BF1" w14:textId="42F0AE0C" w:rsidTr="00EA3272">
        <w:trPr>
          <w:jc w:val="center"/>
        </w:trPr>
        <w:tc>
          <w:tcPr>
            <w:tcW w:w="1971" w:type="dxa"/>
            <w:vMerge/>
            <w:vAlign w:val="center"/>
          </w:tcPr>
          <w:p w14:paraId="0CE4536E" w14:textId="77777777" w:rsidR="003A0741" w:rsidRPr="00FB5B74" w:rsidRDefault="003A0741" w:rsidP="006E402F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134" w:type="dxa"/>
            <w:vAlign w:val="center"/>
          </w:tcPr>
          <w:p w14:paraId="2E6160A1" w14:textId="1172410C" w:rsidR="003A0741" w:rsidRPr="00B51AC9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B51AC9">
              <w:rPr>
                <w:rFonts w:ascii="Arial" w:eastAsia="宋体" w:hAnsi="Arial" w:cs="Arial"/>
              </w:rPr>
              <w:t>reverse</w:t>
            </w:r>
          </w:p>
        </w:tc>
        <w:tc>
          <w:tcPr>
            <w:tcW w:w="3685" w:type="dxa"/>
            <w:vAlign w:val="center"/>
          </w:tcPr>
          <w:p w14:paraId="68C4C6C5" w14:textId="3B13850C" w:rsidR="003A0741" w:rsidRPr="004F6AA1" w:rsidRDefault="003A0741" w:rsidP="006E402F">
            <w:pPr>
              <w:jc w:val="center"/>
              <w:rPr>
                <w:rFonts w:ascii="Arial" w:eastAsia="宋体" w:hAnsi="Arial" w:cs="Arial"/>
              </w:rPr>
            </w:pPr>
            <w:r w:rsidRPr="00166123">
              <w:rPr>
                <w:rFonts w:ascii="Arial" w:eastAsia="宋体" w:hAnsi="Arial" w:cs="Arial"/>
              </w:rPr>
              <w:t>ACGCCTGCTTCACCACCTCTT</w:t>
            </w:r>
          </w:p>
        </w:tc>
        <w:tc>
          <w:tcPr>
            <w:tcW w:w="2942" w:type="dxa"/>
            <w:vMerge/>
          </w:tcPr>
          <w:p w14:paraId="2651E8CA" w14:textId="77777777" w:rsidR="003A0741" w:rsidRPr="00166123" w:rsidRDefault="003A0741" w:rsidP="006E402F">
            <w:pPr>
              <w:jc w:val="center"/>
              <w:rPr>
                <w:rFonts w:ascii="Arial" w:eastAsia="宋体" w:hAnsi="Arial" w:cs="Arial"/>
              </w:rPr>
            </w:pPr>
          </w:p>
        </w:tc>
      </w:tr>
    </w:tbl>
    <w:p w14:paraId="7149319B" w14:textId="77777777" w:rsidR="00A40387" w:rsidRDefault="00A40387" w:rsidP="000F041C"/>
    <w:sectPr w:rsidR="00A40387" w:rsidSect="00801841">
      <w:pgSz w:w="11906" w:h="16838"/>
      <w:pgMar w:top="238" w:right="244" w:bottom="249" w:left="238" w:header="680" w:footer="567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0E521" w14:textId="77777777" w:rsidR="00564A3C" w:rsidRDefault="00564A3C" w:rsidP="008117C5">
      <w:r>
        <w:separator/>
      </w:r>
    </w:p>
  </w:endnote>
  <w:endnote w:type="continuationSeparator" w:id="0">
    <w:p w14:paraId="1C707BAB" w14:textId="77777777" w:rsidR="00564A3C" w:rsidRDefault="00564A3C" w:rsidP="00811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CD6CB" w14:textId="77777777" w:rsidR="00564A3C" w:rsidRDefault="00564A3C" w:rsidP="008117C5">
      <w:r>
        <w:separator/>
      </w:r>
    </w:p>
  </w:footnote>
  <w:footnote w:type="continuationSeparator" w:id="0">
    <w:p w14:paraId="2F461B8D" w14:textId="77777777" w:rsidR="00564A3C" w:rsidRDefault="00564A3C" w:rsidP="00811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743D"/>
    <w:rsid w:val="00061884"/>
    <w:rsid w:val="00062D87"/>
    <w:rsid w:val="000655AC"/>
    <w:rsid w:val="0008438B"/>
    <w:rsid w:val="000D3CC9"/>
    <w:rsid w:val="000E0DB3"/>
    <w:rsid w:val="000E1887"/>
    <w:rsid w:val="000E265E"/>
    <w:rsid w:val="000F041C"/>
    <w:rsid w:val="00111037"/>
    <w:rsid w:val="001336FE"/>
    <w:rsid w:val="00135E74"/>
    <w:rsid w:val="00151909"/>
    <w:rsid w:val="00153355"/>
    <w:rsid w:val="00166123"/>
    <w:rsid w:val="00171EEB"/>
    <w:rsid w:val="00176C72"/>
    <w:rsid w:val="00195563"/>
    <w:rsid w:val="0021565D"/>
    <w:rsid w:val="002303C0"/>
    <w:rsid w:val="00246597"/>
    <w:rsid w:val="00271996"/>
    <w:rsid w:val="002C7747"/>
    <w:rsid w:val="002D19A6"/>
    <w:rsid w:val="002D5BCC"/>
    <w:rsid w:val="002D7D64"/>
    <w:rsid w:val="0031741B"/>
    <w:rsid w:val="00320BC9"/>
    <w:rsid w:val="00333E38"/>
    <w:rsid w:val="003375F6"/>
    <w:rsid w:val="00346251"/>
    <w:rsid w:val="00367EE4"/>
    <w:rsid w:val="003900A3"/>
    <w:rsid w:val="00395B43"/>
    <w:rsid w:val="003A0741"/>
    <w:rsid w:val="003C5BC5"/>
    <w:rsid w:val="003F3AEF"/>
    <w:rsid w:val="004048B5"/>
    <w:rsid w:val="00437713"/>
    <w:rsid w:val="004519D1"/>
    <w:rsid w:val="00467E91"/>
    <w:rsid w:val="00470C54"/>
    <w:rsid w:val="0049235B"/>
    <w:rsid w:val="004E3DFC"/>
    <w:rsid w:val="004F6AA1"/>
    <w:rsid w:val="0050569D"/>
    <w:rsid w:val="00505CCF"/>
    <w:rsid w:val="00513DE0"/>
    <w:rsid w:val="00517AB0"/>
    <w:rsid w:val="00524152"/>
    <w:rsid w:val="00533D22"/>
    <w:rsid w:val="00542FFE"/>
    <w:rsid w:val="00545D54"/>
    <w:rsid w:val="00546191"/>
    <w:rsid w:val="0056385B"/>
    <w:rsid w:val="00564A3C"/>
    <w:rsid w:val="005672A0"/>
    <w:rsid w:val="00571B39"/>
    <w:rsid w:val="005C0911"/>
    <w:rsid w:val="005C43FC"/>
    <w:rsid w:val="005E780E"/>
    <w:rsid w:val="005F60C1"/>
    <w:rsid w:val="0060038C"/>
    <w:rsid w:val="0060316A"/>
    <w:rsid w:val="00611BC2"/>
    <w:rsid w:val="00616338"/>
    <w:rsid w:val="00617021"/>
    <w:rsid w:val="00622568"/>
    <w:rsid w:val="0062647E"/>
    <w:rsid w:val="0063459A"/>
    <w:rsid w:val="00645155"/>
    <w:rsid w:val="00662EF3"/>
    <w:rsid w:val="0068539F"/>
    <w:rsid w:val="006B5933"/>
    <w:rsid w:val="006C4693"/>
    <w:rsid w:val="006D3E12"/>
    <w:rsid w:val="006D743D"/>
    <w:rsid w:val="006E402F"/>
    <w:rsid w:val="00741A20"/>
    <w:rsid w:val="0074251C"/>
    <w:rsid w:val="0075476C"/>
    <w:rsid w:val="00756E06"/>
    <w:rsid w:val="00756EB3"/>
    <w:rsid w:val="00796099"/>
    <w:rsid w:val="007B737E"/>
    <w:rsid w:val="00801841"/>
    <w:rsid w:val="00801CB0"/>
    <w:rsid w:val="008117C5"/>
    <w:rsid w:val="008322EC"/>
    <w:rsid w:val="008A231E"/>
    <w:rsid w:val="008A3A3B"/>
    <w:rsid w:val="008B57ED"/>
    <w:rsid w:val="008F482C"/>
    <w:rsid w:val="00900982"/>
    <w:rsid w:val="00902D19"/>
    <w:rsid w:val="00903D8F"/>
    <w:rsid w:val="00925FBF"/>
    <w:rsid w:val="00926179"/>
    <w:rsid w:val="00943B25"/>
    <w:rsid w:val="00963AE0"/>
    <w:rsid w:val="00996749"/>
    <w:rsid w:val="009D21D6"/>
    <w:rsid w:val="009F18FA"/>
    <w:rsid w:val="00A1401F"/>
    <w:rsid w:val="00A15026"/>
    <w:rsid w:val="00A40387"/>
    <w:rsid w:val="00A50587"/>
    <w:rsid w:val="00A62B80"/>
    <w:rsid w:val="00A85E25"/>
    <w:rsid w:val="00AA1C9C"/>
    <w:rsid w:val="00AD30FB"/>
    <w:rsid w:val="00AE3F80"/>
    <w:rsid w:val="00AE6921"/>
    <w:rsid w:val="00AF4672"/>
    <w:rsid w:val="00AF508E"/>
    <w:rsid w:val="00AF5B1F"/>
    <w:rsid w:val="00B0448B"/>
    <w:rsid w:val="00B068B4"/>
    <w:rsid w:val="00B13470"/>
    <w:rsid w:val="00B25547"/>
    <w:rsid w:val="00B300AD"/>
    <w:rsid w:val="00B41689"/>
    <w:rsid w:val="00B448AC"/>
    <w:rsid w:val="00B51AC9"/>
    <w:rsid w:val="00B52EA7"/>
    <w:rsid w:val="00B572B8"/>
    <w:rsid w:val="00B66117"/>
    <w:rsid w:val="00B74CF7"/>
    <w:rsid w:val="00B81339"/>
    <w:rsid w:val="00B87B02"/>
    <w:rsid w:val="00BB7A4F"/>
    <w:rsid w:val="00BD2014"/>
    <w:rsid w:val="00BD5FBC"/>
    <w:rsid w:val="00BE63BE"/>
    <w:rsid w:val="00BE7F33"/>
    <w:rsid w:val="00BF009F"/>
    <w:rsid w:val="00C11ACF"/>
    <w:rsid w:val="00C464BC"/>
    <w:rsid w:val="00C53627"/>
    <w:rsid w:val="00C65451"/>
    <w:rsid w:val="00C66B70"/>
    <w:rsid w:val="00C67507"/>
    <w:rsid w:val="00C76E62"/>
    <w:rsid w:val="00C8279F"/>
    <w:rsid w:val="00C84826"/>
    <w:rsid w:val="00CC0C8C"/>
    <w:rsid w:val="00CC43A8"/>
    <w:rsid w:val="00CD61FF"/>
    <w:rsid w:val="00CE7633"/>
    <w:rsid w:val="00CF2903"/>
    <w:rsid w:val="00D07C92"/>
    <w:rsid w:val="00D25A13"/>
    <w:rsid w:val="00D36B9D"/>
    <w:rsid w:val="00D526D9"/>
    <w:rsid w:val="00D52D48"/>
    <w:rsid w:val="00D53388"/>
    <w:rsid w:val="00D703B2"/>
    <w:rsid w:val="00D7053B"/>
    <w:rsid w:val="00D866CB"/>
    <w:rsid w:val="00D97EDF"/>
    <w:rsid w:val="00DA3033"/>
    <w:rsid w:val="00DA598C"/>
    <w:rsid w:val="00DB2EEA"/>
    <w:rsid w:val="00DC13E6"/>
    <w:rsid w:val="00E0440D"/>
    <w:rsid w:val="00E053AC"/>
    <w:rsid w:val="00E054DA"/>
    <w:rsid w:val="00E06A6C"/>
    <w:rsid w:val="00E21C38"/>
    <w:rsid w:val="00E2282A"/>
    <w:rsid w:val="00E36024"/>
    <w:rsid w:val="00E457AA"/>
    <w:rsid w:val="00E534F7"/>
    <w:rsid w:val="00E627FC"/>
    <w:rsid w:val="00EA282B"/>
    <w:rsid w:val="00EA3272"/>
    <w:rsid w:val="00EB0206"/>
    <w:rsid w:val="00EC244C"/>
    <w:rsid w:val="00ED067E"/>
    <w:rsid w:val="00EE449E"/>
    <w:rsid w:val="00EF16B0"/>
    <w:rsid w:val="00F2247A"/>
    <w:rsid w:val="00F424DE"/>
    <w:rsid w:val="00F47772"/>
    <w:rsid w:val="00F6311E"/>
    <w:rsid w:val="00F74935"/>
    <w:rsid w:val="00FA01C6"/>
    <w:rsid w:val="00FB5B74"/>
    <w:rsid w:val="00FB5F85"/>
    <w:rsid w:val="00FC4E1C"/>
    <w:rsid w:val="00FD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CB28E"/>
  <w15:docId w15:val="{E7E215F7-F407-46E0-B757-DE55370B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C54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7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7C5"/>
    <w:rPr>
      <w:sz w:val="18"/>
      <w:szCs w:val="18"/>
    </w:rPr>
  </w:style>
  <w:style w:type="paragraph" w:styleId="a7">
    <w:name w:val="Body Text"/>
    <w:basedOn w:val="a"/>
    <w:link w:val="a8"/>
    <w:qFormat/>
    <w:rsid w:val="008117C5"/>
    <w:pPr>
      <w:spacing w:line="360" w:lineRule="auto"/>
      <w:jc w:val="center"/>
    </w:pPr>
    <w:rPr>
      <w:rFonts w:ascii="Times New Roman" w:eastAsia="黑体" w:hAnsi="Times New Roman" w:cs="Times New Roman"/>
      <w:b/>
      <w:bCs/>
      <w:sz w:val="36"/>
      <w:szCs w:val="24"/>
    </w:rPr>
  </w:style>
  <w:style w:type="character" w:customStyle="1" w:styleId="a8">
    <w:name w:val="正文文本 字符"/>
    <w:basedOn w:val="a0"/>
    <w:link w:val="a7"/>
    <w:qFormat/>
    <w:rsid w:val="008117C5"/>
    <w:rPr>
      <w:rFonts w:ascii="Times New Roman" w:eastAsia="黑体" w:hAnsi="Times New Roman" w:cs="Times New Roman"/>
      <w:b/>
      <w:bCs/>
      <w:sz w:val="36"/>
      <w:szCs w:val="24"/>
    </w:rPr>
  </w:style>
  <w:style w:type="table" w:customStyle="1" w:styleId="1">
    <w:name w:val="网格型1"/>
    <w:basedOn w:val="a1"/>
    <w:next w:val="a9"/>
    <w:uiPriority w:val="39"/>
    <w:rsid w:val="00AD30F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AD3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06188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61884"/>
    <w:rPr>
      <w:rFonts w:ascii="等线" w:eastAsia="等线" w:hAnsi="等线" w:cs="宋体"/>
      <w:sz w:val="18"/>
      <w:szCs w:val="18"/>
    </w:rPr>
  </w:style>
  <w:style w:type="character" w:styleId="ac">
    <w:name w:val="page number"/>
    <w:basedOn w:val="a0"/>
    <w:uiPriority w:val="99"/>
    <w:unhideWhenUsed/>
    <w:rsid w:val="008A231E"/>
  </w:style>
  <w:style w:type="paragraph" w:styleId="ad">
    <w:name w:val="Normal (Web)"/>
    <w:basedOn w:val="a"/>
    <w:uiPriority w:val="99"/>
    <w:unhideWhenUsed/>
    <w:rsid w:val="00111037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801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3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0w</dc:creator>
  <cp:keywords/>
  <dc:description/>
  <cp:lastModifiedBy>XINYI MA</cp:lastModifiedBy>
  <cp:revision>317</cp:revision>
  <dcterms:created xsi:type="dcterms:W3CDTF">2021-03-03T12:24:00Z</dcterms:created>
  <dcterms:modified xsi:type="dcterms:W3CDTF">2023-12-11T02:30:00Z</dcterms:modified>
</cp:coreProperties>
</file>